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F526A" w14:textId="7DE63D82" w:rsidR="00792516" w:rsidRPr="00DC3B46" w:rsidRDefault="0055625D" w:rsidP="005562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3B46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. Results on </w:t>
      </w:r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invariance </w:t>
      </w:r>
      <w:r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criterion (5) </w:t>
      </w:r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life history traits</w:t>
      </w:r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. This criterion is applied to all amphibians, the amphibian orders </w:t>
      </w:r>
      <w:proofErr w:type="spellStart"/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>Anura</w:t>
      </w:r>
      <w:proofErr w:type="spellEnd"/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>Caudata</w:t>
      </w:r>
      <w:proofErr w:type="spellEnd"/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, and the reptiles. For amphibians, results </w:t>
      </w:r>
      <w:r w:rsidR="006D0A1B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are shown </w:t>
      </w:r>
      <w:r w:rsidR="00D666DF" w:rsidRPr="00DC3B46">
        <w:rPr>
          <w:rFonts w:ascii="Times New Roman" w:hAnsi="Times New Roman" w:cs="Times New Roman"/>
          <w:sz w:val="24"/>
          <w:szCs w:val="24"/>
          <w:lang w:val="en-US"/>
        </w:rPr>
        <w:t>for the</w:t>
      </w:r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dataset compiled for this study. For reptiles, the dataset published by Hallmann &amp; Griebeler (2018) was analyzed.</w:t>
      </w:r>
      <w:r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282A" w:rsidRPr="00DC3B46">
        <w:rPr>
          <w:rFonts w:ascii="Times New Roman" w:hAnsi="Times New Roman" w:cs="Times New Roman"/>
          <w:sz w:val="24"/>
          <w:szCs w:val="24"/>
          <w:lang w:val="en-US"/>
        </w:rPr>
        <w:t>R output of SMA analysis of life history trait combinations is shown.</w:t>
      </w:r>
      <w:r w:rsidR="006D0A1B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Yellow mark</w:t>
      </w:r>
      <w:r w:rsidR="00075341" w:rsidRPr="00DC3B4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D0A1B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95% confidence intervals of slopes that include unity and that are consistent with an isometric relation between traits.</w:t>
      </w:r>
      <w:r w:rsidR="00075341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P-values in red mark </w:t>
      </w:r>
      <w:r w:rsidR="00974628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slopes consistent with an isometry that are not </w:t>
      </w:r>
      <w:r w:rsidR="00075341" w:rsidRPr="00DC3B46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="00974628" w:rsidRPr="00DC3B46">
        <w:rPr>
          <w:rFonts w:ascii="Times New Roman" w:hAnsi="Times New Roman" w:cs="Times New Roman"/>
          <w:sz w:val="24"/>
          <w:szCs w:val="24"/>
          <w:lang w:val="en-US"/>
        </w:rPr>
        <w:t xml:space="preserve"> and yellow such that are significant</w:t>
      </w:r>
      <w:r w:rsidR="00075341" w:rsidRPr="00DC3B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994F2C" w14:textId="17D8DDBC" w:rsidR="00D666DF" w:rsidRPr="00DC3B46" w:rsidRDefault="00D666DF" w:rsidP="00AF6D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BF3F8C" w14:textId="075A8B7F" w:rsidR="00D666DF" w:rsidRPr="00DC3B46" w:rsidRDefault="00D666DF" w:rsidP="00D666DF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C3B46">
        <w:rPr>
          <w:rFonts w:ascii="Times New Roman" w:hAnsi="Times New Roman" w:cs="Times New Roman"/>
          <w:sz w:val="24"/>
          <w:szCs w:val="24"/>
          <w:lang w:val="en-US"/>
        </w:rPr>
        <w:t>All amphibians</w:t>
      </w:r>
    </w:p>
    <w:p w14:paraId="37A64E05" w14:textId="278ADD9B" w:rsidR="00D666DF" w:rsidRPr="00DC3B46" w:rsidRDefault="00D666DF" w:rsidP="00D666DF">
      <w:pPr>
        <w:pStyle w:val="Listenabsatz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3E0530ED" w14:textId="2AAFFAF2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de-DE"/>
        </w:rPr>
      </w:pPr>
      <w:r w:rsidRPr="00D666D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de-DE"/>
        </w:rPr>
        <w:t>Age vs. size at maturity</w:t>
      </w:r>
    </w:p>
    <w:p w14:paraId="0143F428" w14:textId="77777777" w:rsid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13126156" w14:textId="4CDAEACD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Call: </w:t>
      </w:r>
      <w:proofErr w:type="spellStart"/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ma</w:t>
      </w:r>
      <w:proofErr w:type="spellEnd"/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formula = </w:t>
      </w:r>
      <w:proofErr w:type="spellStart"/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aten$ASM</w:t>
      </w:r>
      <w:proofErr w:type="spellEnd"/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~ </w:t>
      </w:r>
      <w:proofErr w:type="spellStart"/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aten$SSM</w:t>
      </w:r>
      <w:proofErr w:type="spellEnd"/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) </w:t>
      </w:r>
    </w:p>
    <w:p w14:paraId="432CD55E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2A0248AC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it using Standardized Major Axis </w:t>
      </w:r>
    </w:p>
    <w:p w14:paraId="34AAB9F0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14AC02A8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-----------------------------------------------------------</w:t>
      </w:r>
    </w:p>
    <w:p w14:paraId="25EEB209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oefficients:</w:t>
      </w:r>
    </w:p>
    <w:p w14:paraId="5130D64A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elevation     slope</w:t>
      </w:r>
    </w:p>
    <w:p w14:paraId="5999B89C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estimate    -0.2592508 0.6432170</w:t>
      </w:r>
    </w:p>
    <w:p w14:paraId="794C2FCE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ower limit -0.3240034 0.5846607</w:t>
      </w:r>
    </w:p>
    <w:p w14:paraId="7AD2EAB1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upper limit -0.1944983 0.7076381</w:t>
      </w:r>
    </w:p>
    <w:p w14:paraId="0882880F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12AA4F64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H0 : variables uncorrelated</w:t>
      </w:r>
    </w:p>
    <w:p w14:paraId="2AB45BB0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R-squared : 0.3301338 </w:t>
      </w:r>
    </w:p>
    <w:p w14:paraId="642E36CB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P-value : &lt; 2.22e-16 </w:t>
      </w:r>
    </w:p>
    <w:p w14:paraId="5BF8EB00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775C565C" w14:textId="77777777" w:rsidR="00D666DF" w:rsidRPr="00D666DF" w:rsidRDefault="00D666DF" w:rsidP="00D666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666D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------------------------------------------------------------</w:t>
      </w:r>
    </w:p>
    <w:p w14:paraId="15644FE3" w14:textId="13F00382" w:rsidR="00D666DF" w:rsidRDefault="00D666DF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9C353EF" w14:textId="5A0A2671" w:rsidR="00D666DF" w:rsidRPr="00D666DF" w:rsidRDefault="00D666DF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max. longevity</w:t>
      </w:r>
    </w:p>
    <w:p w14:paraId="504ADD3B" w14:textId="056E9F41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3160DE7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0203F37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0261B30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0EDE417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543686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6BC894C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79EC018C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885246 0.6905267</w:t>
      </w:r>
    </w:p>
    <w:p w14:paraId="6E044900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3532676 0.6298965</w:t>
      </w:r>
    </w:p>
    <w:p w14:paraId="357169A1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2237815 0.7569929</w:t>
      </w:r>
    </w:p>
    <w:p w14:paraId="5AEE1D3A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BE42ECE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BE494E3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836001 </w:t>
      </w:r>
    </w:p>
    <w:p w14:paraId="0B30B2A4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6641FFE3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D029E28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7B39502" w14:textId="77777777" w:rsidR="00D666DF" w:rsidRDefault="00D666DF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DCEF8C7" w14:textId="6D8627FA" w:rsidR="00D666DF" w:rsidRPr="00D666DF" w:rsidRDefault="00D666DF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egg mass</w:t>
      </w:r>
    </w:p>
    <w:p w14:paraId="1C54E2EA" w14:textId="7FE03FD9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F91ED64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4D12FC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3DE188D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60AC3F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9BCAA41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5DC5064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 slope</w:t>
      </w:r>
    </w:p>
    <w:p w14:paraId="4004B876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2261421 -0.10206897</w:t>
      </w:r>
    </w:p>
    <w:p w14:paraId="1025602F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1218419 -0.16067924</w:t>
      </w:r>
    </w:p>
    <w:p w14:paraId="04E7B256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3304422 -0.06483772</w:t>
      </w:r>
    </w:p>
    <w:p w14:paraId="47B136C1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48E55B7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37B31E3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R-squared : 0.1581788 </w:t>
      </w:r>
    </w:p>
    <w:p w14:paraId="78359439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3C7CE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0.091737</w:t>
      </w: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3A8448D7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FEB3CF0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EB8980E" w14:textId="0F6814D8" w:rsidR="00D666DF" w:rsidRDefault="00D666DF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6F44EE7" w14:textId="7F473D7D" w:rsidR="00D666DF" w:rsidRPr="00D666DF" w:rsidRDefault="00D666DF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clutch size</w:t>
      </w:r>
    </w:p>
    <w:p w14:paraId="0E754800" w14:textId="570B9D4D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457F09B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CB64485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76F96D4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FA2E3E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ECCB14E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DBABA53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7F8AFCCE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989371 0.2672994</w:t>
      </w:r>
    </w:p>
    <w:p w14:paraId="12117861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3775733 0.2394832</w:t>
      </w:r>
    </w:p>
    <w:p w14:paraId="4343D95C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2203009 0.2983464</w:t>
      </w:r>
    </w:p>
    <w:p w14:paraId="1CF67A23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6B850C8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7FFC7BF" w14:textId="77777777" w:rsidR="00D666DF" w:rsidRPr="00D666DF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66DF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033398 </w:t>
      </w:r>
    </w:p>
    <w:p w14:paraId="0A9EC1FB" w14:textId="77777777" w:rsidR="00D666DF" w:rsidRPr="006D0A1B" w:rsidRDefault="00D666DF" w:rsidP="00D666DF">
      <w:pPr>
        <w:pStyle w:val="HTMLVorformatiert"/>
        <w:shd w:val="clear" w:color="auto" w:fill="FFFFFF"/>
        <w:wordWrap w:val="0"/>
        <w:spacing w:line="173" w:lineRule="atLeast"/>
        <w:rPr>
          <w:rFonts w:ascii="Lucida Console" w:hAnsi="Lucida Console"/>
          <w:color w:val="000000"/>
          <w:lang w:val="en-US"/>
        </w:rPr>
      </w:pPr>
      <w:r w:rsidRPr="006D0A1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70243 </w:t>
      </w:r>
    </w:p>
    <w:p w14:paraId="5ACE37A6" w14:textId="77777777" w:rsidR="003C7CE7" w:rsidRPr="00042A1E" w:rsidRDefault="003C7CE7" w:rsidP="003C7CE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439D3DE" w14:textId="77777777" w:rsidR="003C7CE7" w:rsidRPr="00042A1E" w:rsidRDefault="003C7CE7" w:rsidP="003C7CE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B0EDE3E" w14:textId="077D537B" w:rsidR="00D666DF" w:rsidRDefault="00D666DF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DF8560B" w14:textId="1023A857" w:rsidR="00D666DF" w:rsidRPr="00042A1E" w:rsidRDefault="00D666DF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birth weight</w:t>
      </w:r>
    </w:p>
    <w:p w14:paraId="3222A6B5" w14:textId="6F2FD6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6622A9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08F5F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5CFE79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3F502F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97FBFE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4F1082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DD1E1A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3723801 0.1166121</w:t>
      </w:r>
    </w:p>
    <w:p w14:paraId="57CBCE9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2659309 0.0713483</w:t>
      </w:r>
    </w:p>
    <w:p w14:paraId="40C2474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4788293 0.1905916</w:t>
      </w:r>
    </w:p>
    <w:p w14:paraId="783584B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3198C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1BFEA6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654865 </w:t>
      </w:r>
    </w:p>
    <w:p w14:paraId="1A8F796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6867 </w:t>
      </w:r>
    </w:p>
    <w:p w14:paraId="0D307EE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880C5F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2FDDB8F" w14:textId="0B9ADEE3" w:rsidR="00D666DF" w:rsidRDefault="00D666DF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F655B18" w14:textId="0F5475B9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offspring size</w:t>
      </w:r>
    </w:p>
    <w:p w14:paraId="4F17CE29" w14:textId="72617C83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F4CD49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184423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9ED8CB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3BA2D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FE3F17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6B2713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46AF0E4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1191906 1.0345593</w:t>
      </w:r>
    </w:p>
    <w:p w14:paraId="44C44AF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0.06450214 </w:t>
      </w:r>
      <w:r w:rsidRPr="003C7CE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9269825</w:t>
      </w:r>
    </w:p>
    <w:p w14:paraId="397D631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04066401 </w:t>
      </w:r>
      <w:r w:rsidRPr="003C7CE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1546204</w:t>
      </w:r>
    </w:p>
    <w:p w14:paraId="1A4E3B8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64E4DE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510A3E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159309 </w:t>
      </w:r>
    </w:p>
    <w:p w14:paraId="2A6C220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974628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3.6344e-09</w:t>
      </w: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1162CD0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6602E8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634EA03" w14:textId="78002F71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3A29070D" w14:textId="78D95FED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reproductive output</w:t>
      </w:r>
    </w:p>
    <w:p w14:paraId="5F506612" w14:textId="1710E6DB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A68BA7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C5959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D07693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05D1E4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7F5F70D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B77F8C4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48F2DF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3897228 -1.750047</w:t>
      </w:r>
    </w:p>
    <w:p w14:paraId="53E3A13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574198 -1.929261</w:t>
      </w:r>
    </w:p>
    <w:p w14:paraId="5EABB8A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4220257 -1.587481</w:t>
      </w:r>
    </w:p>
    <w:p w14:paraId="7CD8C9E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C72CF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B15C00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9502859 </w:t>
      </w:r>
    </w:p>
    <w:p w14:paraId="7C7579E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1.4532e-09 </w:t>
      </w:r>
    </w:p>
    <w:p w14:paraId="41D2823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3D93B3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641F0AC" w14:textId="1D7B076E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3D8C3CE" w14:textId="6DA549BD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incubation time</w:t>
      </w:r>
    </w:p>
    <w:p w14:paraId="2404C091" w14:textId="2BFF3991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55C3DF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EC1E48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F69DB6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13B52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E19306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762788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77B65A7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6352739 0.3559705</w:t>
      </w:r>
    </w:p>
    <w:p w14:paraId="29B93A0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17777421 0.2876862</w:t>
      </w:r>
    </w:p>
    <w:p w14:paraId="41F424B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5071942 0.4404626</w:t>
      </w:r>
    </w:p>
    <w:p w14:paraId="4E324CB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AB5CB1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B3D1D8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416963 </w:t>
      </w:r>
    </w:p>
    <w:p w14:paraId="62A38F2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80406 </w:t>
      </w:r>
    </w:p>
    <w:p w14:paraId="37B7985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5C454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90ACF9E" w14:textId="2D6704AB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42AEB69" w14:textId="0E7A08A8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larval period</w:t>
      </w:r>
    </w:p>
    <w:p w14:paraId="65C2DC4A" w14:textId="0EDC1366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F89E38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7EB0B1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F16134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CED758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CC2E934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C7940F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02BE0BB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7387608 0.5698884</w:t>
      </w:r>
    </w:p>
    <w:p w14:paraId="4FD51A9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0499851 0.4363200</w:t>
      </w:r>
    </w:p>
    <w:p w14:paraId="3D68FC6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4275365 0.7443453</w:t>
      </w:r>
    </w:p>
    <w:p w14:paraId="7FA7D01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3E6BF9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6502D5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468092 </w:t>
      </w:r>
    </w:p>
    <w:p w14:paraId="6CE737C4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60296 </w:t>
      </w:r>
    </w:p>
    <w:p w14:paraId="7D53550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0F122D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AAAC0F0" w14:textId="6C059C20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E4357C2" w14:textId="650710AE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metamorphosis size</w:t>
      </w:r>
    </w:p>
    <w:p w14:paraId="6A2FD16C" w14:textId="2D48DC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7821D0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A0C55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3BEDFE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A1CB6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605511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5049FF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3D78D06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6908249 0.7761483</w:t>
      </w:r>
    </w:p>
    <w:p w14:paraId="5EE079FA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9731524 0.6051188</w:t>
      </w:r>
    </w:p>
    <w:p w14:paraId="64B4553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4084975 0.9955172</w:t>
      </w:r>
    </w:p>
    <w:p w14:paraId="75371B2A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E1A0CD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86ACA2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860245 </w:t>
      </w:r>
    </w:p>
    <w:p w14:paraId="23DA094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8253 </w:t>
      </w:r>
    </w:p>
    <w:p w14:paraId="7EA354E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AFC9614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B17D733" w14:textId="77187F05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E4788E4" w14:textId="1E806E4D" w:rsidR="00042A1E" w:rsidRPr="00D666DF" w:rsidRDefault="00042A1E" w:rsidP="00042A1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ze</w:t>
      </w: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maturity vs. max. longevity</w:t>
      </w:r>
    </w:p>
    <w:p w14:paraId="27E2F167" w14:textId="1A2897C0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853C34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078345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E7DDA5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2EB79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445F03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A1DA8C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elevation    slope</w:t>
      </w:r>
    </w:p>
    <w:p w14:paraId="1EE0ADB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38279910 1.055458</w:t>
      </w:r>
    </w:p>
    <w:p w14:paraId="2C74192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066715555 1.027766</w:t>
      </w:r>
    </w:p>
    <w:p w14:paraId="7CF582F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09844264 1.083896</w:t>
      </w:r>
    </w:p>
    <w:p w14:paraId="71AE5ED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78B2D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672F65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932898 </w:t>
      </w:r>
    </w:p>
    <w:p w14:paraId="736165E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7A90651A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0838A3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1CDE2DF" w14:textId="7C1FBF2B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8F5C995" w14:textId="56AE6705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egg mass</w:t>
      </w:r>
    </w:p>
    <w:p w14:paraId="5EB6A71E" w14:textId="03B597B5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036214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A6C86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461FE3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61662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999DE6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EF5301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2F43B28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850773 0.3721211</w:t>
      </w:r>
    </w:p>
    <w:p w14:paraId="5325F29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409880 0.2199402</w:t>
      </w:r>
    </w:p>
    <w:p w14:paraId="71D942A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291666 0.6295990</w:t>
      </w:r>
    </w:p>
    <w:p w14:paraId="36DE134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09636C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DC03BA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7790464 </w:t>
      </w:r>
    </w:p>
    <w:p w14:paraId="72BE04F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9515 </w:t>
      </w:r>
    </w:p>
    <w:p w14:paraId="7ED2122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C100351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BB31A02" w14:textId="02DFCDBA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EE3FABC" w14:textId="6DF9311F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clutch size</w:t>
      </w:r>
    </w:p>
    <w:p w14:paraId="4765E40D" w14:textId="34320C22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AEAA236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65DC32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614078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71C2D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C4DD66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1261A4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3DCA39B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03345547 0.3865123</w:t>
      </w:r>
    </w:p>
    <w:p w14:paraId="1214A588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08837672 0.3448930</w:t>
      </w:r>
    </w:p>
    <w:p w14:paraId="3D1EFE8A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15528765 0.4331539</w:t>
      </w:r>
    </w:p>
    <w:p w14:paraId="6917CD72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317C0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2703524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316062 </w:t>
      </w:r>
    </w:p>
    <w:p w14:paraId="55B3980B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5949 </w:t>
      </w:r>
    </w:p>
    <w:p w14:paraId="65DCC27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1D8C0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BDE5FF6" w14:textId="33E06AD6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36F7214" w14:textId="3A27B2BA" w:rsidR="00042A1E" w:rsidRPr="00042A1E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birth weight</w:t>
      </w:r>
    </w:p>
    <w:p w14:paraId="227CE93B" w14:textId="5A801AEC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D0C3CF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8AF8D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37828CA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3C1B66E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9808D47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3B8A52C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0DA574A9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416556 -0.2666078</w:t>
      </w:r>
    </w:p>
    <w:p w14:paraId="1F792B9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lower limit  1.169090 -0.4419874</w:t>
      </w:r>
    </w:p>
    <w:p w14:paraId="068B3D6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664021 -0.1608184</w:t>
      </w:r>
    </w:p>
    <w:p w14:paraId="26BEFBDF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7D16BF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8287173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004298 </w:t>
      </w:r>
    </w:p>
    <w:p w14:paraId="12950685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9236 </w:t>
      </w:r>
    </w:p>
    <w:p w14:paraId="7A27E990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83843ED" w14:textId="77777777" w:rsidR="00042A1E" w:rsidRPr="00042A1E" w:rsidRDefault="00042A1E" w:rsidP="00042A1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42A1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00067C2" w14:textId="47CCF029" w:rsidR="00042A1E" w:rsidRDefault="00042A1E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C2626F2" w14:textId="7B7062F0" w:rsidR="00042A1E" w:rsidRPr="00CF4946" w:rsidRDefault="00042A1E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ze at maturity vs. </w:t>
      </w:r>
      <w:r w:rsidR="00CF4946" w:rsidRPr="00CF4946">
        <w:rPr>
          <w:rFonts w:ascii="Times New Roman" w:hAnsi="Times New Roman" w:cs="Times New Roman"/>
          <w:b/>
          <w:sz w:val="24"/>
          <w:szCs w:val="24"/>
          <w:lang w:val="en-US"/>
        </w:rPr>
        <w:t>offspring size</w:t>
      </w:r>
    </w:p>
    <w:p w14:paraId="4882206B" w14:textId="043C6AB9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322823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DE932B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64AA68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8E3C7B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5725BB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F34CB2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57626AF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617732 1.607331</w:t>
      </w:r>
    </w:p>
    <w:p w14:paraId="75AD560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811877 1.429993</w:t>
      </w:r>
    </w:p>
    <w:p w14:paraId="15CA000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423586 1.806661</w:t>
      </w:r>
    </w:p>
    <w:p w14:paraId="0170742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249A9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14B62F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7224973 </w:t>
      </w:r>
    </w:p>
    <w:p w14:paraId="2420169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9.4928e-06 </w:t>
      </w:r>
    </w:p>
    <w:p w14:paraId="7E10550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39BF9F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9099C9" w14:textId="6B685DD6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DE4CF42" w14:textId="50140524" w:rsidR="00CF4946" w:rsidRP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reproductive output</w:t>
      </w:r>
    </w:p>
    <w:p w14:paraId="3F89B8EF" w14:textId="0C9C9D89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1886D2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9D08A8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05FEFB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B7CAEB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947EE9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798C23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3A607E8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0362907 -2.467423</w:t>
      </w:r>
    </w:p>
    <w:p w14:paraId="22E27E9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9851141 -2.738554</w:t>
      </w:r>
    </w:p>
    <w:p w14:paraId="661E811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0874673 -2.223136</w:t>
      </w:r>
    </w:p>
    <w:p w14:paraId="3B4BA90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0A0183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8CD789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579621 </w:t>
      </w:r>
    </w:p>
    <w:p w14:paraId="7D98937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18492 </w:t>
      </w:r>
    </w:p>
    <w:p w14:paraId="615F4A2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FAD6E8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B160A99" w14:textId="1D1B2253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35008E1D" w14:textId="219FCACF" w:rsidR="00CF4946" w:rsidRP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incubation time</w:t>
      </w:r>
    </w:p>
    <w:p w14:paraId="362BDA9A" w14:textId="6F5458A0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B6E1F4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AB2149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CCD017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BDB11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B403D4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A7C099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3899BA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6634540 0.4458560</w:t>
      </w:r>
    </w:p>
    <w:p w14:paraId="112665A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5084862 0.3555593</w:t>
      </w:r>
    </w:p>
    <w:p w14:paraId="0915E89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8184218 0.5590840</w:t>
      </w:r>
    </w:p>
    <w:p w14:paraId="2889DD6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BFF706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1877A1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925825 </w:t>
      </w:r>
    </w:p>
    <w:p w14:paraId="6564261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0283 </w:t>
      </w:r>
    </w:p>
    <w:p w14:paraId="4E170B3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1701C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A341B47" w14:textId="3019B351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500FF05" w14:textId="3BDB800B" w:rsidR="00CF4946" w:rsidRP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larval period</w:t>
      </w:r>
    </w:p>
    <w:p w14:paraId="0D8B391C" w14:textId="2DC2B0EC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11A8F0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EE180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31C6A2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421616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FA2F40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978863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2FC0AA8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64589792 0.9656346</w:t>
      </w:r>
    </w:p>
    <w:p w14:paraId="0D5A63F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.32719967 </w:t>
      </w:r>
      <w:r w:rsidRPr="003C7CE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6896042</w:t>
      </w:r>
    </w:p>
    <w:p w14:paraId="5FB8F42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03540384 </w:t>
      </w:r>
      <w:r w:rsidRPr="003C7CE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3521529</w:t>
      </w:r>
    </w:p>
    <w:p w14:paraId="557B9A0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D166F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968232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5069668 </w:t>
      </w:r>
    </w:p>
    <w:p w14:paraId="0B19F1C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89477</w:t>
      </w: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7D5C4E61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37D43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ECBF7AA" w14:textId="51864FE1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8B34FE5" w14:textId="7B8A59D0" w:rsidR="00CF4946" w:rsidRP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metamorphosis size</w:t>
      </w:r>
    </w:p>
    <w:p w14:paraId="0732C839" w14:textId="0E71461B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237E38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521CF4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D19809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6677B9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AFC71E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1AA409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B7C0DD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257367 -1.459682</w:t>
      </w:r>
    </w:p>
    <w:p w14:paraId="712B9AB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594005 -1.989958</w:t>
      </w:r>
    </w:p>
    <w:p w14:paraId="30DA4AD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920729 -1.070711</w:t>
      </w:r>
    </w:p>
    <w:p w14:paraId="41772D7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4173F7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AEB666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3296743 </w:t>
      </w:r>
    </w:p>
    <w:p w14:paraId="13C4DFB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1458 </w:t>
      </w:r>
    </w:p>
    <w:p w14:paraId="02C6C52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E86049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5A481E5" w14:textId="4F3B0364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5FDEF1E" w14:textId="78EA1D60" w:rsidR="00CF4946" w:rsidRP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 egg mass</w:t>
      </w:r>
    </w:p>
    <w:p w14:paraId="506325FB" w14:textId="257EC799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6B4F4B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71BC9F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0210F1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F4D65F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74E52F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2D155B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63D36AE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627101 0.2876228</w:t>
      </w:r>
    </w:p>
    <w:p w14:paraId="40BA380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257497 0.1667601</w:t>
      </w:r>
    </w:p>
    <w:p w14:paraId="430533C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996705 0.4960832</w:t>
      </w:r>
    </w:p>
    <w:p w14:paraId="399FFFB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2289B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A0B0B9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2535078 </w:t>
      </w:r>
    </w:p>
    <w:p w14:paraId="04C7E02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5309 </w:t>
      </w:r>
    </w:p>
    <w:p w14:paraId="02EF9C5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4CF9A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875E3C3" w14:textId="5DB7A490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9311DDF" w14:textId="381DC975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utch size</w:t>
      </w:r>
    </w:p>
    <w:p w14:paraId="1C829EA1" w14:textId="7BC751AE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A0C405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0CDF6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FE3938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89EF6A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56984B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C1539B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35542E7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07439570 0.3600111</w:t>
      </w:r>
    </w:p>
    <w:p w14:paraId="79889221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03976445 0.3211170</w:t>
      </w:r>
    </w:p>
    <w:p w14:paraId="075AED9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18855586 0.4036160</w:t>
      </w:r>
    </w:p>
    <w:p w14:paraId="46592EB1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6113A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53C590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R-squared : 8.965691e-05 </w:t>
      </w:r>
    </w:p>
    <w:p w14:paraId="672FDCB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7091 </w:t>
      </w:r>
    </w:p>
    <w:p w14:paraId="3234739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1441AE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C41A964" w14:textId="4E0C0811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9E4A7E" w14:textId="59B4FB09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6992799C" w14:textId="28957D1E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350323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6A3019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68175C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F90C87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06716E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DE78DE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373C219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244245 -0.1810249</w:t>
      </w:r>
    </w:p>
    <w:p w14:paraId="18E1D17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078420 -0.2997167</w:t>
      </w:r>
    </w:p>
    <w:p w14:paraId="2A2D5E6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410069 -0.1093366</w:t>
      </w:r>
    </w:p>
    <w:p w14:paraId="298B7AA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ECF4F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B7F811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555088 </w:t>
      </w:r>
    </w:p>
    <w:p w14:paraId="558796B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22 </w:t>
      </w:r>
    </w:p>
    <w:p w14:paraId="4DAD91A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6BA26E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E812827" w14:textId="5BEE119F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26D61B" w14:textId="06A764B7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0966D33E" w14:textId="09EDB9F3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8C2AA5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F0CD97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B00781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C0CB2F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E3BBEE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517445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48A6703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684369 1.527015</w:t>
      </w:r>
    </w:p>
    <w:p w14:paraId="342BABF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927407 1.359086</w:t>
      </w:r>
    </w:p>
    <w:p w14:paraId="0A70451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441331 1.715694</w:t>
      </w:r>
    </w:p>
    <w:p w14:paraId="10169B6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E55A74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6FEF9E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8576244 </w:t>
      </w:r>
    </w:p>
    <w:p w14:paraId="3EC4F13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1.409e-06 </w:t>
      </w:r>
    </w:p>
    <w:p w14:paraId="2466F24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6A183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3C30472" w14:textId="6B8E4248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91BF30" w14:textId="3F156153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5052C4E3" w14:textId="00034EC9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258160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852C58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A7130A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364314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5C2B2F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959004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66C8D5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0162253 -2.332595</w:t>
      </w:r>
    </w:p>
    <w:p w14:paraId="5D78265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9675225 -2.589747</w:t>
      </w:r>
    </w:p>
    <w:p w14:paraId="6564A81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0649282 -2.100977</w:t>
      </w:r>
    </w:p>
    <w:p w14:paraId="61920A5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A3B97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60E1E5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537935 </w:t>
      </w:r>
    </w:p>
    <w:p w14:paraId="56AE8D8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20482 </w:t>
      </w:r>
    </w:p>
    <w:p w14:paraId="0177538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CCF8D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23D2730" w14:textId="0F1535C1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BBF45F" w14:textId="443F024B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7976CF47" w14:textId="19F22EA4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DFAC21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7F4CA6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505369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40C3E2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54B975A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9E42BF6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1776C7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7101274 0.3565497</w:t>
      </w:r>
    </w:p>
    <w:p w14:paraId="0D88BA8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5861797 0.2838570</w:t>
      </w:r>
    </w:p>
    <w:p w14:paraId="5168371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8340751 0.4478583</w:t>
      </w:r>
    </w:p>
    <w:p w14:paraId="26163EB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E71497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B1B9F7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415014 </w:t>
      </w:r>
    </w:p>
    <w:p w14:paraId="0DC248A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30608 </w:t>
      </w:r>
    </w:p>
    <w:p w14:paraId="716A7BD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D1D0DD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F764C14" w14:textId="58518464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50C419" w14:textId="08EFE178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70414500" w14:textId="651A8F42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300FD5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8040BF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E4C956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B0CFFA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CB8F5C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EB97EA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6D3D933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1808899 0.6534862</w:t>
      </w:r>
    </w:p>
    <w:p w14:paraId="6E45225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6482864 0.4647672</w:t>
      </w:r>
    </w:p>
    <w:p w14:paraId="6D43EF9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2865065 0.9188347</w:t>
      </w:r>
    </w:p>
    <w:p w14:paraId="624C9C9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0217553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E9ECAC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6346497 </w:t>
      </w:r>
    </w:p>
    <w:p w14:paraId="7CD5A45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4418 </w:t>
      </w:r>
    </w:p>
    <w:p w14:paraId="2B0E36A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B52B21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1FE6605" w14:textId="179C83EB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7D8764" w14:textId="7999F15F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5B46BA74" w14:textId="0AC09AD8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36BE49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D2E00C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8E180E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E1BF6BD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D5870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7AAE820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1297C468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627140 -1.0769534</w:t>
      </w:r>
    </w:p>
    <w:p w14:paraId="635686C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136623 -1.4688085</w:t>
      </w:r>
    </w:p>
    <w:p w14:paraId="097D2E3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117658 -0.7896391</w:t>
      </w:r>
    </w:p>
    <w:p w14:paraId="226327CF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0FB07A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960F771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5045898 </w:t>
      </w:r>
    </w:p>
    <w:p w14:paraId="2801943A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8631 </w:t>
      </w:r>
    </w:p>
    <w:p w14:paraId="5FA0374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0769B0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C6D786D" w14:textId="21CDBA22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C6A5E20" w14:textId="1EAE97A1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 clutch size</w:t>
      </w:r>
    </w:p>
    <w:p w14:paraId="13A616B2" w14:textId="1A00F4F6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5C16601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7732F2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8E579A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6791799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E8AFBD5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4EBFD8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C694A0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4.910954 1.1560242</w:t>
      </w:r>
    </w:p>
    <w:p w14:paraId="7E4ACF27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6.659366 </w:t>
      </w:r>
      <w:r w:rsidRPr="00ED2982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7090034</w:t>
      </w:r>
    </w:p>
    <w:p w14:paraId="16FA03B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-3.162542 </w:t>
      </w:r>
      <w:r w:rsidRPr="00ED2982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8848880</w:t>
      </w:r>
    </w:p>
    <w:p w14:paraId="106DDA74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624C7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31D21AB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213973 </w:t>
      </w:r>
    </w:p>
    <w:p w14:paraId="5FA150D2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65341</w:t>
      </w: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4AA66EDE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DF807AC" w14:textId="77777777" w:rsidR="00CF4946" w:rsidRPr="00CF4946" w:rsidRDefault="00CF4946" w:rsidP="00CF4946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F4946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AFBBEC7" w14:textId="16D2901E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EF8EBD" w14:textId="1036F51D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 w:rsidR="0068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452EED9A" w14:textId="7C3CC822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45DF999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43D3575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B3878F0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08441D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CDEA6DA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4B3D98E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 slope</w:t>
      </w:r>
    </w:p>
    <w:p w14:paraId="42ADE6B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1.47844533 -0.9181396</w:t>
      </w:r>
    </w:p>
    <w:p w14:paraId="2477E06E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3.03664622 -2.7228045</w:t>
      </w:r>
    </w:p>
    <w:p w14:paraId="25E9A46B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7975555 -0.3096000</w:t>
      </w:r>
    </w:p>
    <w:p w14:paraId="0F556927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AAFAD32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094419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884243 </w:t>
      </w:r>
    </w:p>
    <w:p w14:paraId="72A40874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18915 </w:t>
      </w:r>
    </w:p>
    <w:p w14:paraId="19E52D80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0F359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C0578EE" w14:textId="08FD2F09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02274F" w14:textId="07F9A8BF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 w:rsidR="0068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604A810B" w14:textId="42D6B3AB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545799C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5571DC0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A1D44EA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FE989B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D5520F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5DED51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10A184B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3375698 -4.695561</w:t>
      </w:r>
    </w:p>
    <w:p w14:paraId="1F6DEEA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2869148 -7.553240</w:t>
      </w:r>
    </w:p>
    <w:p w14:paraId="576A162C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6117751 -2.919051</w:t>
      </w:r>
    </w:p>
    <w:p w14:paraId="1BE1801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4FB8743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080E2D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960046 </w:t>
      </w:r>
    </w:p>
    <w:p w14:paraId="5B8A3EB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75131 </w:t>
      </w:r>
    </w:p>
    <w:p w14:paraId="61950E0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48260B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E9096AF" w14:textId="7BF174CA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1A5294" w14:textId="64324598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 w:rsidR="0068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074EA434" w14:textId="41B76F94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EFE1164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EE138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F6EFE2C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019D4AB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A00998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40EE872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2AF848CA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.229681 5.052941</w:t>
      </w:r>
    </w:p>
    <w:p w14:paraId="120D2C07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2.916494 3.055359</w:t>
      </w:r>
    </w:p>
    <w:p w14:paraId="1E5EB654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1.542868 8.356536</w:t>
      </w:r>
    </w:p>
    <w:p w14:paraId="3285675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D96E1C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A62004A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2032234 </w:t>
      </w:r>
    </w:p>
    <w:p w14:paraId="0CB1E1B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7256 </w:t>
      </w:r>
    </w:p>
    <w:p w14:paraId="1F2DD4BF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C4768FF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04F2D27" w14:textId="288416C6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6A6917" w14:textId="31C0BC9C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 w:rsidR="0068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6AC38D84" w14:textId="17D48D8D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B18E235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4AB029E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F902883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6EFD82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5004ED9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7DDC6F5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62265C99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3821050 -2.415616</w:t>
      </w:r>
    </w:p>
    <w:p w14:paraId="74BB513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lower limit -0.5810486 -4.208612</w:t>
      </w:r>
    </w:p>
    <w:p w14:paraId="5128946F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3452585 -1.386490</w:t>
      </w:r>
    </w:p>
    <w:p w14:paraId="1CD3492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0AA4D6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06892BB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4956298 </w:t>
      </w:r>
    </w:p>
    <w:p w14:paraId="56D1E4D4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2515 </w:t>
      </w:r>
    </w:p>
    <w:p w14:paraId="4D446B23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4CEFA8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678EE01" w14:textId="184F9108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7B8C57" w14:textId="3E5D276C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 w:rsidR="0068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1F0BAE3C" w14:textId="504718F0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E2801C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FD9D7D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3397A47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14D614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D658067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9FBBFAA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59F4CB33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7.702164 -10.054629</w:t>
      </w:r>
    </w:p>
    <w:p w14:paraId="1F2459B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4.016219 -19.384162</w:t>
      </w:r>
    </w:p>
    <w:p w14:paraId="50919FEF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31.388109  -5.215369</w:t>
      </w:r>
    </w:p>
    <w:p w14:paraId="7DB17C59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FC4B1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5D93C13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2.498137e-05 </w:t>
      </w:r>
    </w:p>
    <w:p w14:paraId="49E25767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877 </w:t>
      </w:r>
    </w:p>
    <w:p w14:paraId="0B3FF498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972D75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A7C3974" w14:textId="0AB51207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8145D2" w14:textId="06B9A522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 w:rsidR="0068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55B5498A" w14:textId="52948A4D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6D3149E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CAB0F1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CF2C23A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811F92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48FE49F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F427BFC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249B2C52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4.310892 -4.468308</w:t>
      </w:r>
    </w:p>
    <w:p w14:paraId="6FFFFAFC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414120 -6.940482</w:t>
      </w:r>
    </w:p>
    <w:p w14:paraId="4A4C946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7.207664 -2.876713</w:t>
      </w:r>
    </w:p>
    <w:p w14:paraId="76E5FAD2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FD44E7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ED2EE97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172635 </w:t>
      </w:r>
    </w:p>
    <w:p w14:paraId="3D17FC16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18553 </w:t>
      </w:r>
    </w:p>
    <w:p w14:paraId="5C2E9AAD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F0D204" w14:textId="77777777" w:rsidR="00685609" w:rsidRPr="00685609" w:rsidRDefault="00685609" w:rsidP="00685609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85609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AF50A6B" w14:textId="659D830F" w:rsidR="00CF4946" w:rsidRDefault="00CF4946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B9CEA2" w14:textId="5126F821" w:rsidR="00CF4946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="00CF4946"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6CAEA3D5" w14:textId="278A8105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2D018D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455D0B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B33CEF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97170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85B8C0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B171D7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60D237E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209657 0.8609454</w:t>
      </w:r>
    </w:p>
    <w:p w14:paraId="7BB81C7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 1.456892 </w:t>
      </w:r>
      <w:r w:rsidRPr="00ED2982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5283758</w:t>
      </w:r>
    </w:p>
    <w:p w14:paraId="6129093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2.962421 </w:t>
      </w:r>
      <w:r w:rsidRPr="00ED2982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4028407</w:t>
      </w:r>
    </w:p>
    <w:p w14:paraId="7E53C39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84848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CDCF9E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500645 </w:t>
      </w:r>
    </w:p>
    <w:p w14:paraId="746BB1B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61735</w:t>
      </w: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628D862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A5F994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8A06FF4" w14:textId="77777777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09E58D" w14:textId="125D7B1B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 w:rsidR="00D6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30D5EB58" w14:textId="07845684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9B2548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960A1E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B30920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5F18B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8432BB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3F02CF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3FFB0A9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265518 -3.375732</w:t>
      </w:r>
    </w:p>
    <w:p w14:paraId="1CD2993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190943 -3.556016</w:t>
      </w:r>
    </w:p>
    <w:p w14:paraId="564D136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340094 -3.204588</w:t>
      </w:r>
    </w:p>
    <w:p w14:paraId="65EDF4E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4D98C1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8DF914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188124 </w:t>
      </w:r>
    </w:p>
    <w:p w14:paraId="13D59C60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04DCD63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712861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F04F444" w14:textId="4C1B9345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ED8B3E" w14:textId="03D7B2E1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 w:rsidR="00D6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32437DBC" w14:textId="7AF7B42E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23B6F2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D23636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1A8A65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02BF4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A711F4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0C98C7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2F1F329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293641 -8.100611</w:t>
      </w:r>
    </w:p>
    <w:p w14:paraId="5AE5620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231755 -8.531801</w:t>
      </w:r>
    </w:p>
    <w:p w14:paraId="2CEEEB8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355528 -7.691213</w:t>
      </w:r>
    </w:p>
    <w:p w14:paraId="64CE885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51337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0304F7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4501075 </w:t>
      </w:r>
    </w:p>
    <w:p w14:paraId="3865965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11302 </w:t>
      </w:r>
    </w:p>
    <w:p w14:paraId="2C4683F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8408EB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85580DE" w14:textId="233D7DBF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0DCB9A" w14:textId="3011CC46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 w:rsidR="00D6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0E0D8A8A" w14:textId="0BC84BB0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8875A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17216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0691EB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BCB67E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55F0A6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A1FBFE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F11E59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4.391426 -1.504238</w:t>
      </w:r>
    </w:p>
    <w:p w14:paraId="4CA2E36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998266 -1.798027</w:t>
      </w:r>
    </w:p>
    <w:p w14:paraId="1FFA835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4.784585 -1.258453</w:t>
      </w:r>
    </w:p>
    <w:p w14:paraId="688D7EC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45F19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151D80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334771 </w:t>
      </w:r>
    </w:p>
    <w:p w14:paraId="6BD9DB9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8.8879e-09 </w:t>
      </w:r>
    </w:p>
    <w:p w14:paraId="1FC9EF5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0EEF0F0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5F75993" w14:textId="1D34247C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6878D8" w14:textId="5CBE124A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 w:rsidR="00D6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504F7153" w14:textId="1E0C65E6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2BB659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35A6B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74A08F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47761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68A930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D36FCE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191452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4.391426 -1.504238</w:t>
      </w:r>
    </w:p>
    <w:p w14:paraId="0D176A40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998266 -1.798027</w:t>
      </w:r>
    </w:p>
    <w:p w14:paraId="5653D4B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4.784585 -1.258453</w:t>
      </w:r>
    </w:p>
    <w:p w14:paraId="69155F6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F9DF3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3F510E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R-squared : 0.3334771 </w:t>
      </w:r>
    </w:p>
    <w:p w14:paraId="7B974D1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8.8879e-09 </w:t>
      </w:r>
    </w:p>
    <w:p w14:paraId="7675EC0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EDE0F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DA026DE" w14:textId="53FFC393" w:rsidR="00685609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FECFB2" w14:textId="17FDAF91" w:rsidR="00685609" w:rsidRPr="00CF4946" w:rsidRDefault="00685609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 w:rsidR="00D623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7748E92D" w14:textId="5CADDC8E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326697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3A8FFD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56B3CA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03E92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714667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4AADEC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A308CE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8.261018 -4.092936</w:t>
      </w:r>
    </w:p>
    <w:p w14:paraId="339B086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6.779755 -5.250124</w:t>
      </w:r>
    </w:p>
    <w:p w14:paraId="5D9E737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9.742280 -3.190806</w:t>
      </w:r>
    </w:p>
    <w:p w14:paraId="22C1905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6CA9B0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5AAB52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567285 </w:t>
      </w:r>
    </w:p>
    <w:p w14:paraId="10F3C5C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542 </w:t>
      </w:r>
    </w:p>
    <w:p w14:paraId="72F7106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B3D003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0C78864" w14:textId="7A44FD41" w:rsidR="00CF4946" w:rsidRDefault="00CF4946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3B48D91" w14:textId="691BAF05" w:rsidR="00D62332" w:rsidRP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 offspring size</w:t>
      </w:r>
    </w:p>
    <w:p w14:paraId="542792A4" w14:textId="14F30FAD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D318BB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CA127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334674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6A0FA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BE6D70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1D4EAB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03D0BA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6189350 -4.503793</w:t>
      </w:r>
    </w:p>
    <w:p w14:paraId="00F3EC3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7198959 -7.018753</w:t>
      </w:r>
    </w:p>
    <w:p w14:paraId="28B9D3D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2.5179741 -2.889994</w:t>
      </w:r>
    </w:p>
    <w:p w14:paraId="7BFFF0F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CBF24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F19AAF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063137 </w:t>
      </w:r>
    </w:p>
    <w:p w14:paraId="56C0892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21181 </w:t>
      </w:r>
    </w:p>
    <w:p w14:paraId="335AFC6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490F33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6163A11" w14:textId="2FDCF2E8" w:rsidR="00D62332" w:rsidRDefault="00D62332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A5F74CA" w14:textId="6CF5E240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7B5EB11E" w14:textId="4BAD1C64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ABDCF7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ECD2D4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04F9C7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931811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B32AB6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1E7227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4B21404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6182651  8.598479</w:t>
      </w:r>
    </w:p>
    <w:p w14:paraId="55AB23E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90863343  5.304005</w:t>
      </w:r>
    </w:p>
    <w:p w14:paraId="218C4AE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78498042 13.939249</w:t>
      </w:r>
    </w:p>
    <w:p w14:paraId="1E22436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819FB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ED7FCC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704526 </w:t>
      </w:r>
    </w:p>
    <w:p w14:paraId="7F092FF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2986 </w:t>
      </w:r>
    </w:p>
    <w:p w14:paraId="1E81F01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9E5A38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F0747E4" w14:textId="155DDBCF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C64FD7" w14:textId="2E400127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52E32369" w14:textId="4B26F92D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ED2603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C2EFF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C7D58B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C1008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0A3D2C2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7D3C57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424B0BE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2.1108737 -1.4200019</w:t>
      </w:r>
    </w:p>
    <w:p w14:paraId="54151E3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8506941 -2.4142352</w:t>
      </w:r>
    </w:p>
    <w:p w14:paraId="4935411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3.3710533 -0.8352149</w:t>
      </w:r>
    </w:p>
    <w:p w14:paraId="1B0F7ED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C81529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84996C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5919975 </w:t>
      </w:r>
    </w:p>
    <w:p w14:paraId="4A2A7E80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36385 </w:t>
      </w:r>
    </w:p>
    <w:p w14:paraId="5B43DA6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51E7C7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C58B79D" w14:textId="77777777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20F03B" w14:textId="62982D43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25DF16DA" w14:textId="31320CD0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A7C6B3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229AB1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3948AB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49A324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A8860B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CF2C41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859730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1.821791  -5.956716</w:t>
      </w:r>
    </w:p>
    <w:p w14:paraId="0A9DE69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5.049211 -10.379257</w:t>
      </w:r>
    </w:p>
    <w:p w14:paraId="66A4515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8.594372  -3.418594</w:t>
      </w:r>
    </w:p>
    <w:p w14:paraId="48D2A8E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4A6049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00A5BC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370833 </w:t>
      </w:r>
    </w:p>
    <w:p w14:paraId="286F11F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19255 </w:t>
      </w:r>
    </w:p>
    <w:p w14:paraId="48103D0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02A51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CBC0975" w14:textId="64C3A0D2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FD97E4" w14:textId="23DE7930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0896B6A7" w14:textId="68225CC1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8E9E8A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08E38A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B2092D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AF48E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E8DBD1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E9BBAA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275555D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7.260240 -5.279141</w:t>
      </w:r>
    </w:p>
    <w:p w14:paraId="0FCAEE8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546715 -9.745192</w:t>
      </w:r>
    </w:p>
    <w:p w14:paraId="772D673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1.973765 -2.859803</w:t>
      </w:r>
    </w:p>
    <w:p w14:paraId="23DD8F5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5D08E8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CF8213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432928 </w:t>
      </w:r>
    </w:p>
    <w:p w14:paraId="461FFF5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445 </w:t>
      </w:r>
    </w:p>
    <w:p w14:paraId="5493B92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339D8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8DBDE69" w14:textId="4A961434" w:rsidR="00D62332" w:rsidRDefault="00D62332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A91F1F1" w14:textId="4DF0BA16" w:rsidR="00D62332" w:rsidRP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 reproductive output</w:t>
      </w:r>
    </w:p>
    <w:p w14:paraId="396C203D" w14:textId="094D461D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41DA3B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01DADD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DA30A9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D9210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ED44B1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152471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C7F0A7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3524693 -2.364928</w:t>
      </w:r>
    </w:p>
    <w:p w14:paraId="10C226E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332617 -2.503548</w:t>
      </w:r>
    </w:p>
    <w:p w14:paraId="035BC01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3716770 -2.233983</w:t>
      </w:r>
    </w:p>
    <w:p w14:paraId="71E601F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FE603A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626C3A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771603 </w:t>
      </w:r>
    </w:p>
    <w:p w14:paraId="282CE16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14761 </w:t>
      </w:r>
    </w:p>
    <w:p w14:paraId="5CCF9F9B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2AD4D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71FBC67" w14:textId="4E48DB0C" w:rsidR="00D62332" w:rsidRDefault="00D62332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C0848AE" w14:textId="34940911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2199610B" w14:textId="74876C85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42CAE1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11EE8E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9D9526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3C63D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4CED7B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E36728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69D57AB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16953962 0.4133082</w:t>
      </w:r>
    </w:p>
    <w:p w14:paraId="3DD1A31C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25903772 0.3516939</w:t>
      </w:r>
    </w:p>
    <w:p w14:paraId="2E6B40D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8004152 0.4857170</w:t>
      </w:r>
    </w:p>
    <w:p w14:paraId="63A33F8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C8626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A73CCC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5305562 </w:t>
      </w:r>
    </w:p>
    <w:p w14:paraId="1783D37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2.8088e-13 </w:t>
      </w:r>
    </w:p>
    <w:p w14:paraId="37539E7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DF43F10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2709251" w14:textId="53A9FE46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8C9CE5" w14:textId="49E401BE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671295BA" w14:textId="0A5B2E0B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F06DFA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5BEF6C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A0D82A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35A75D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067C14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76D8FA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412D3750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9083006 0.5868899</w:t>
      </w:r>
    </w:p>
    <w:p w14:paraId="7EAFC7B5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2655467 0.4344968</w:t>
      </w:r>
    </w:p>
    <w:p w14:paraId="388D6E2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5510545 0.7927326</w:t>
      </w:r>
    </w:p>
    <w:p w14:paraId="24C8A54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78F147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ACD06E2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089675 </w:t>
      </w:r>
    </w:p>
    <w:p w14:paraId="268E00F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44498 </w:t>
      </w:r>
    </w:p>
    <w:p w14:paraId="30C8D18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1B56A1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62BA4F0" w14:textId="73634242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F1CB39" w14:textId="2423C495" w:rsid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2A3DA2FA" w14:textId="67021C0F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9A2215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BE6F71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6A2861F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4003FD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89DAFCA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46D90F3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2A5EBFCD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1.0910146 1.0362746</w:t>
      </w:r>
    </w:p>
    <w:p w14:paraId="0FF0E954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.5098505 </w:t>
      </w:r>
      <w:r w:rsidRPr="00ED2982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7848839</w:t>
      </w:r>
    </w:p>
    <w:p w14:paraId="2833E46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-0.6721788 </w:t>
      </w:r>
      <w:r w:rsidRPr="00ED2982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3681835</w:t>
      </w:r>
    </w:p>
    <w:p w14:paraId="69CF0A2E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6C665B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43929F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830984 </w:t>
      </w:r>
    </w:p>
    <w:p w14:paraId="600BFF09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33884</w:t>
      </w: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4743E458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29BE946" w14:textId="77777777" w:rsidR="00D62332" w:rsidRPr="00D62332" w:rsidRDefault="00D62332" w:rsidP="00D62332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D62332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B393BE8" w14:textId="07537C28" w:rsidR="00D62332" w:rsidRDefault="00D62332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8CEC6B3" w14:textId="6111B781" w:rsidR="00D62332" w:rsidRPr="00D62332" w:rsidRDefault="00D62332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 incubation time</w:t>
      </w:r>
    </w:p>
    <w:p w14:paraId="42E03582" w14:textId="56FB50E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E719F82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8010B8D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B250B72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34EB7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43AAA1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99B4CF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15E4135F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041248 -0.2994448</w:t>
      </w:r>
    </w:p>
    <w:p w14:paraId="69C7D81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lower limit 0.3034904 -0.3720442</w:t>
      </w:r>
    </w:p>
    <w:p w14:paraId="32BA97A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047591 -0.2410121</w:t>
      </w:r>
    </w:p>
    <w:p w14:paraId="3B5856E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709C99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D873CC8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8102929 </w:t>
      </w:r>
    </w:p>
    <w:p w14:paraId="2833B4D3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1547 </w:t>
      </w:r>
    </w:p>
    <w:p w14:paraId="62ACD94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180502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FB9AC2C" w14:textId="0AD4A9EA" w:rsidR="00D62332" w:rsidRDefault="00D62332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B871A0D" w14:textId="314FC9CA" w:rsidR="00AF6D47" w:rsidRDefault="00AF6D47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7169019E" w14:textId="025B8583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46FEFB3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4B960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FC8130B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98F47D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8C2E6F4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8230A2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349B9E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438034 -0.7114253</w:t>
      </w:r>
    </w:p>
    <w:p w14:paraId="5E6DF284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040602 -0.9345510</w:t>
      </w:r>
    </w:p>
    <w:p w14:paraId="3AFD87BF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835467 -0.5415712</w:t>
      </w:r>
    </w:p>
    <w:p w14:paraId="2B4D8367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B6D82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C8FA39E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331675 </w:t>
      </w:r>
    </w:p>
    <w:p w14:paraId="4D84AE8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10394 </w:t>
      </w:r>
    </w:p>
    <w:p w14:paraId="762756FD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E4116B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2056140" w14:textId="3370C2EC" w:rsidR="00AF6D47" w:rsidRDefault="00AF6D47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F29614" w14:textId="7C363927" w:rsidR="00AF6D47" w:rsidRDefault="00AF6D47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79A2C105" w14:textId="0C1DB308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3D3CD3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F7455C7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D0B7FF2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D3839C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10DA9D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438699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03372485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6393740 0.4700200</w:t>
      </w:r>
    </w:p>
    <w:p w14:paraId="7580A17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8122431 0.3656072</w:t>
      </w:r>
    </w:p>
    <w:p w14:paraId="62BE638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4665049 0.6042519</w:t>
      </w:r>
    </w:p>
    <w:p w14:paraId="3CFD8B6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DA12A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A0ABD3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2.455327e-05 </w:t>
      </w:r>
    </w:p>
    <w:p w14:paraId="090A402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69 </w:t>
      </w:r>
    </w:p>
    <w:p w14:paraId="694ACE62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5DC7FBB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73B777E" w14:textId="5955B2E1" w:rsidR="00AF6D47" w:rsidRDefault="00AF6D47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7BC417F" w14:textId="264BE09A" w:rsidR="00AF6D47" w:rsidRPr="00AF6D47" w:rsidRDefault="00AF6D47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Incubation time vs. larval period</w:t>
      </w:r>
    </w:p>
    <w:p w14:paraId="0764A89C" w14:textId="6A69F579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BA5146E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70D9CC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04519F8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6023376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D7CECC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C94E0B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slope</w:t>
      </w:r>
    </w:p>
    <w:p w14:paraId="767CC1EF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1.6967303 1.492246</w:t>
      </w:r>
    </w:p>
    <w:p w14:paraId="2B28F3B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2.4852394 1.149567</w:t>
      </w:r>
    </w:p>
    <w:p w14:paraId="5D1ACA76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9082211 1.937076</w:t>
      </w:r>
    </w:p>
    <w:p w14:paraId="67D5EAEE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4A2930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BEFB3A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449111 </w:t>
      </w:r>
    </w:p>
    <w:p w14:paraId="75CC29BE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1.2103e-05 </w:t>
      </w:r>
    </w:p>
    <w:p w14:paraId="346A4593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FBF37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7F42ACB" w14:textId="5D7121BF" w:rsidR="00AF6D47" w:rsidRDefault="00AF6D47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828716E" w14:textId="4E89D522" w:rsidR="00AF6D47" w:rsidRPr="00AF6D47" w:rsidRDefault="00AF6D47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Incubation time vs. metamorphosis size</w:t>
      </w:r>
    </w:p>
    <w:p w14:paraId="16ED0AED" w14:textId="7DFB234C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EC8F526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E717E7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30E200F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FF09E17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CEDAC8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4FF9AAB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CDD68B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5.270308 -2.874242</w:t>
      </w:r>
    </w:p>
    <w:p w14:paraId="5507F39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821679 -4.089836</w:t>
      </w:r>
    </w:p>
    <w:p w14:paraId="2D1925CD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6.718937 -2.019950</w:t>
      </w:r>
    </w:p>
    <w:p w14:paraId="38CBEE8F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8BA99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2F4A2F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3.980773e-05 </w:t>
      </w:r>
    </w:p>
    <w:p w14:paraId="3E1D040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7175 </w:t>
      </w:r>
    </w:p>
    <w:p w14:paraId="7A2F40C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D5D949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8C24867" w14:textId="05638BA7" w:rsidR="00AF6D47" w:rsidRDefault="00AF6D47" w:rsidP="00D666DF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6F14282" w14:textId="69A26F60" w:rsidR="00AF6D47" w:rsidRPr="00AF6D47" w:rsidRDefault="00AF6D47" w:rsidP="00D666DF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Larval period vs. metamorphosis size</w:t>
      </w:r>
    </w:p>
    <w:p w14:paraId="4E958F2B" w14:textId="2686114C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AA24953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EE3D3C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540AFAC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A0114E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0C4C38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78E55AE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0A79D82B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2678972 1.2093092</w:t>
      </w:r>
    </w:p>
    <w:p w14:paraId="7F66A8EF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0.3487758 </w:t>
      </w:r>
      <w:r w:rsidRPr="005200CF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8549494</w:t>
      </w:r>
    </w:p>
    <w:p w14:paraId="206BC553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8845703 </w:t>
      </w:r>
      <w:r w:rsidRPr="005200CF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7105440</w:t>
      </w:r>
    </w:p>
    <w:p w14:paraId="617DB53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9E5520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B348B6A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6736888 </w:t>
      </w:r>
    </w:p>
    <w:p w14:paraId="79D50C5D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14466</w:t>
      </w: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7D484816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028161" w14:textId="77777777" w:rsidR="00AF6D47" w:rsidRPr="00AF6D47" w:rsidRDefault="00AF6D47" w:rsidP="00AF6D47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F6D47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797AC57" w14:textId="7281FA2F" w:rsidR="00AF6D47" w:rsidRDefault="00AF6D4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FBA71DD" w14:textId="77777777" w:rsidR="00AF6D47" w:rsidRPr="00AF6D47" w:rsidRDefault="00AF6D47" w:rsidP="00AF6D47">
      <w:pPr>
        <w:rPr>
          <w:rFonts w:ascii="Times New Roman" w:hAnsi="Times New Roman" w:cs="Times New Roman"/>
          <w:lang w:val="en-US"/>
        </w:rPr>
      </w:pPr>
    </w:p>
    <w:p w14:paraId="3EAF1DDA" w14:textId="40D5E3A7" w:rsidR="00AF6D47" w:rsidRPr="00DC3B46" w:rsidRDefault="00AF6D47" w:rsidP="00AF6D4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3B46">
        <w:rPr>
          <w:rFonts w:ascii="Times New Roman" w:hAnsi="Times New Roman" w:cs="Times New Roman"/>
          <w:sz w:val="24"/>
          <w:szCs w:val="24"/>
          <w:lang w:val="en-US"/>
        </w:rPr>
        <w:t>Anura</w:t>
      </w:r>
      <w:proofErr w:type="spellEnd"/>
    </w:p>
    <w:p w14:paraId="5F19039E" w14:textId="77777777" w:rsidR="00AF6D47" w:rsidRPr="00DC3B46" w:rsidRDefault="00AF6D47" w:rsidP="00AF6D47">
      <w:pPr>
        <w:pStyle w:val="Listenabsatz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5DACB2EB" w14:textId="77777777" w:rsidR="00AF6D47" w:rsidRPr="00D666DF" w:rsidRDefault="00AF6D47" w:rsidP="00AF6D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de-DE"/>
        </w:rPr>
      </w:pPr>
      <w:r w:rsidRPr="00D666D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de-DE"/>
        </w:rPr>
        <w:t>Age vs. size at maturity</w:t>
      </w:r>
    </w:p>
    <w:p w14:paraId="4773B81E" w14:textId="77777777" w:rsid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FF33A90" w14:textId="24031D7E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11A810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0D5A84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FA5ED3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88F6C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070B7F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F4E600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7CC81DC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749203 0.6478949</w:t>
      </w:r>
    </w:p>
    <w:p w14:paraId="242B4A1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3530812 0.5717907</w:t>
      </w:r>
    </w:p>
    <w:p w14:paraId="2BC706E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1967594 0.7341286</w:t>
      </w:r>
    </w:p>
    <w:p w14:paraId="0D600FD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94BF7E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2733CF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9893 </w:t>
      </w:r>
    </w:p>
    <w:p w14:paraId="09F722A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4.158e-15 </w:t>
      </w:r>
    </w:p>
    <w:p w14:paraId="68F946B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E1AE9D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DC3D9C9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D86DFD7" w14:textId="77777777" w:rsidR="00AF6D47" w:rsidRPr="00D666DF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max. longevity</w:t>
      </w:r>
    </w:p>
    <w:p w14:paraId="799CE8FB" w14:textId="268F27D8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3A2EBF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C43CD5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02904D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AC0A6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31881F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E3DBEF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21D3B6F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982426 0.6923687</w:t>
      </w:r>
    </w:p>
    <w:p w14:paraId="521FD6A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3777308 0.6121912</w:t>
      </w:r>
    </w:p>
    <w:p w14:paraId="2A7AE79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2187545 0.7830470</w:t>
      </w:r>
    </w:p>
    <w:p w14:paraId="481254C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4C465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33359D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279152 </w:t>
      </w:r>
    </w:p>
    <w:p w14:paraId="240A459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391D142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B9A71D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2D5403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A0CBB5E" w14:textId="77777777" w:rsidR="00AF6D47" w:rsidRPr="00D666DF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egg mass</w:t>
      </w:r>
    </w:p>
    <w:p w14:paraId="25F6FE0D" w14:textId="5CF849DE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F7D09B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EABF3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AB7A0D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A2207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3C520B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C850D5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775E461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18202070 -0.1274589</w:t>
      </w:r>
    </w:p>
    <w:p w14:paraId="76B36E4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01909488 -0.2356312</w:t>
      </w:r>
    </w:p>
    <w:p w14:paraId="5C9B04F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34494652 -0.0689458</w:t>
      </w:r>
    </w:p>
    <w:p w14:paraId="421B64B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F344D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2A4410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387881 </w:t>
      </w:r>
    </w:p>
    <w:p w14:paraId="125F4C0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3302 </w:t>
      </w:r>
    </w:p>
    <w:p w14:paraId="6CF3D7D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AC619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7D9BD58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741C218" w14:textId="77777777" w:rsidR="00AF6D47" w:rsidRPr="00D666DF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clutch size</w:t>
      </w:r>
    </w:p>
    <w:p w14:paraId="69C63EE8" w14:textId="3C36BB4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568282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7D9C3F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83F224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914132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422FB2E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AF046A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2ED3479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5096929 0.2785354</w:t>
      </w:r>
    </w:p>
    <w:p w14:paraId="7A6F2EC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6116633 0.2458715</w:t>
      </w:r>
    </w:p>
    <w:p w14:paraId="16631D0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4077224 0.3155386</w:t>
      </w:r>
    </w:p>
    <w:p w14:paraId="735C818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EE32EC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C8579D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955522 </w:t>
      </w:r>
    </w:p>
    <w:p w14:paraId="17A094F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4.432e-11 </w:t>
      </w:r>
    </w:p>
    <w:p w14:paraId="067E6E8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6281B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92E051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585B100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birth weight</w:t>
      </w:r>
    </w:p>
    <w:p w14:paraId="0528BFE4" w14:textId="1ABB6B10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756353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14553D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BADD0B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62D017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79E8EF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8DF9E4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 slope</w:t>
      </w:r>
    </w:p>
    <w:p w14:paraId="25C7EFF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729154 -0.08753081</w:t>
      </w:r>
    </w:p>
    <w:p w14:paraId="024EDA3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725903 -0.16654212</w:t>
      </w:r>
    </w:p>
    <w:p w14:paraId="2615210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732404 -0.04600423</w:t>
      </w:r>
    </w:p>
    <w:p w14:paraId="13A0EF3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0063AD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A0C41D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4504958 </w:t>
      </w:r>
    </w:p>
    <w:p w14:paraId="3346B8F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078 </w:t>
      </w:r>
    </w:p>
    <w:p w14:paraId="3B337A4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E6003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7A3BCBD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3F8C8CA8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offspring size</w:t>
      </w:r>
    </w:p>
    <w:p w14:paraId="6E2AB575" w14:textId="5408933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780375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CD8364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DA6759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5FA061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3C93B5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9F7147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slope</w:t>
      </w:r>
    </w:p>
    <w:p w14:paraId="66D7C24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3114783 1.236536</w:t>
      </w:r>
    </w:p>
    <w:p w14:paraId="7E44594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10119196 1.060663</w:t>
      </w:r>
    </w:p>
    <w:p w14:paraId="1F2304C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3889630 1.441572</w:t>
      </w:r>
    </w:p>
    <w:p w14:paraId="1D7B922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8A3853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4396F2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298613 </w:t>
      </w:r>
    </w:p>
    <w:p w14:paraId="4A6A40E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21124 </w:t>
      </w:r>
    </w:p>
    <w:p w14:paraId="6947A81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D07741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29E0CE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4618215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reproductive output</w:t>
      </w:r>
    </w:p>
    <w:p w14:paraId="5A6C278D" w14:textId="6804813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23642D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6AED3D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C01157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A0DEC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68F57C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4264A5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BFE297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3298700 -1.518674</w:t>
      </w:r>
    </w:p>
    <w:p w14:paraId="6088C56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2844063 -1.729177</w:t>
      </w:r>
    </w:p>
    <w:p w14:paraId="7A0A6CF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3753336 -1.333797</w:t>
      </w:r>
    </w:p>
    <w:p w14:paraId="7D032A6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D7F8A9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0F57BF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6667625 </w:t>
      </w:r>
    </w:p>
    <w:p w14:paraId="04A2290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1239 </w:t>
      </w:r>
    </w:p>
    <w:p w14:paraId="5C0C80A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B1613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34E6791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1E806A3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incubation time</w:t>
      </w:r>
    </w:p>
    <w:p w14:paraId="4BE1E9A9" w14:textId="0FDE0BD3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4CDD71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C1F11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649CCE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84593F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049C4A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90AA37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582E1A2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2211094 0.5621395</w:t>
      </w:r>
    </w:p>
    <w:p w14:paraId="7BADD85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41011999 0.4137688</w:t>
      </w:r>
    </w:p>
    <w:p w14:paraId="5750F50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3410188 0.7637135</w:t>
      </w:r>
    </w:p>
    <w:p w14:paraId="57D486E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F4712D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4AACFA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7645912 </w:t>
      </w:r>
    </w:p>
    <w:p w14:paraId="17ECCB5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80103 </w:t>
      </w:r>
    </w:p>
    <w:p w14:paraId="7242107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7D833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AF96A90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D79DD7F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larval period</w:t>
      </w:r>
    </w:p>
    <w:p w14:paraId="3D38215F" w14:textId="54786642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D64FB4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6097EE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55569A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C25B4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33443B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717125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B281A7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597178 -1.2113175</w:t>
      </w:r>
    </w:p>
    <w:p w14:paraId="3C8BB57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649962 -1.8164275</w:t>
      </w:r>
    </w:p>
    <w:p w14:paraId="56BDBAE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544394 -0.8077889</w:t>
      </w:r>
    </w:p>
    <w:p w14:paraId="47B8D30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8840DC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D11768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2337082 </w:t>
      </w:r>
    </w:p>
    <w:p w14:paraId="41FC7D0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5592 </w:t>
      </w:r>
    </w:p>
    <w:p w14:paraId="0E55053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B5744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BCE0D7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60A5180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metamorphosis size</w:t>
      </w:r>
    </w:p>
    <w:p w14:paraId="71F2DFE8" w14:textId="29F7CC31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D84AF5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6481B7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751685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1B899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07B7A5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C10624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4B97D48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5450613 0.6765928</w:t>
      </w:r>
    </w:p>
    <w:p w14:paraId="1AC10D7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8925767 0.4736846</w:t>
      </w:r>
    </w:p>
    <w:p w14:paraId="7B2F7B6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1975459 0.9664190</w:t>
      </w:r>
    </w:p>
    <w:p w14:paraId="679F10F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C59A94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6BF8CF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185721 </w:t>
      </w:r>
    </w:p>
    <w:p w14:paraId="2D90A65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4637 </w:t>
      </w:r>
    </w:p>
    <w:p w14:paraId="214A4F1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CA00E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83299B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83F65FC" w14:textId="77777777" w:rsidR="00AF6D47" w:rsidRPr="00D666DF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ze</w:t>
      </w: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maturity vs. max. longevity</w:t>
      </w:r>
    </w:p>
    <w:p w14:paraId="6F95F39C" w14:textId="226141F4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6AFA27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AF9176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104D37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1325E6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45CF9F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DEDB96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elevation    slope</w:t>
      </w:r>
    </w:p>
    <w:p w14:paraId="53EF050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27985679 1.045088</w:t>
      </w:r>
    </w:p>
    <w:p w14:paraId="13A1B32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lower limit -0.049646788 1.021850</w:t>
      </w:r>
    </w:p>
    <w:p w14:paraId="3D6249B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06324571 1.068855</w:t>
      </w:r>
    </w:p>
    <w:p w14:paraId="7EB3B37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EF809C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C9D2B8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9704327 </w:t>
      </w:r>
    </w:p>
    <w:p w14:paraId="549BD85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79C897C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F74141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463F298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95E66CB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egg mass</w:t>
      </w:r>
    </w:p>
    <w:p w14:paraId="1F1B1A63" w14:textId="082BF26E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DCFFD2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300CB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165E92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DAE815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AA4D05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FD90BA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24A1813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3977261 -0.4569928</w:t>
      </w:r>
    </w:p>
    <w:p w14:paraId="62E678D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3522969 -0.9607399</w:t>
      </w:r>
    </w:p>
    <w:p w14:paraId="3EB5A3F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1477491 -0.2173767</w:t>
      </w:r>
    </w:p>
    <w:p w14:paraId="59613EB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AF942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4D2587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4839296 </w:t>
      </w:r>
    </w:p>
    <w:p w14:paraId="3498494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4856 </w:t>
      </w:r>
    </w:p>
    <w:p w14:paraId="513F682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8A9D3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212AFB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1ECC258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clutch size</w:t>
      </w:r>
    </w:p>
    <w:p w14:paraId="47732C28" w14:textId="19000FB3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871E38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431B81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26EFC6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6D4E26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FFED9F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EFBDFC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1FC5688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975397 0.4236811</w:t>
      </w:r>
    </w:p>
    <w:p w14:paraId="7346FD2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4748817 0.3687838</w:t>
      </w:r>
    </w:p>
    <w:p w14:paraId="056A5DF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1201977 0.4867505</w:t>
      </w:r>
    </w:p>
    <w:p w14:paraId="5CA2B6C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94B9E8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50E7D6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843498 </w:t>
      </w:r>
    </w:p>
    <w:p w14:paraId="67ED039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60185 </w:t>
      </w:r>
    </w:p>
    <w:p w14:paraId="0AAFED1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A280D9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93398F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B7F26A0" w14:textId="77777777" w:rsidR="00AF6D47" w:rsidRPr="00042A1E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birth weight</w:t>
      </w:r>
    </w:p>
    <w:p w14:paraId="395EF728" w14:textId="3267002C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B3C8A0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87255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7B0B12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0882B1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2EAAF2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04D7CA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7B3C94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502612 -0.2978780</w:t>
      </w:r>
    </w:p>
    <w:p w14:paraId="373E05A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145793 -0.5714086</w:t>
      </w:r>
    </w:p>
    <w:p w14:paraId="616CD05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859432 -0.1552852</w:t>
      </w:r>
    </w:p>
    <w:p w14:paraId="26812AD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4554B6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73A8B5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729547 </w:t>
      </w:r>
    </w:p>
    <w:p w14:paraId="3BFFF85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837 </w:t>
      </w:r>
    </w:p>
    <w:p w14:paraId="65E7383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2644D3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BC0707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0A6BAD3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offspring size</w:t>
      </w:r>
    </w:p>
    <w:p w14:paraId="3BC21953" w14:textId="347E700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052590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22D124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623910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D807656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448C08C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60F85B7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0C89829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585062 1.839031</w:t>
      </w:r>
    </w:p>
    <w:p w14:paraId="1262BA4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592541 1.585020</w:t>
      </w:r>
    </w:p>
    <w:p w14:paraId="7091528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577584 2.133750</w:t>
      </w:r>
    </w:p>
    <w:p w14:paraId="1218780A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FC1CD8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8F5BEB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477884 </w:t>
      </w:r>
    </w:p>
    <w:p w14:paraId="66A1EE5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14596 </w:t>
      </w:r>
    </w:p>
    <w:p w14:paraId="6D4219A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BDE505E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ECC7D96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5FA8C67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reproductive output</w:t>
      </w:r>
    </w:p>
    <w:p w14:paraId="06407218" w14:textId="719C806D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165B8BD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6D297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4DB946B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6D98178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148C61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FE33C3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3B88D84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9757316 -2.219363</w:t>
      </w:r>
    </w:p>
    <w:p w14:paraId="0BDCEEC9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9071405 -2.535382</w:t>
      </w:r>
    </w:p>
    <w:p w14:paraId="35C15F33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0443228 -1.942733</w:t>
      </w:r>
    </w:p>
    <w:p w14:paraId="566DFA9F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4349075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F96CB84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8812108 </w:t>
      </w:r>
    </w:p>
    <w:p w14:paraId="570A8030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16725 </w:t>
      </w:r>
    </w:p>
    <w:p w14:paraId="48E48761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2A7B32" w14:textId="77777777" w:rsidR="000B7B3B" w:rsidRPr="000B7B3B" w:rsidRDefault="000B7B3B" w:rsidP="000B7B3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B7B3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4A9D36E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220DE29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incubation time</w:t>
      </w:r>
    </w:p>
    <w:p w14:paraId="274BE20B" w14:textId="1BF7C52B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52B998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4ADF8E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133AC5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672BF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F0EA2E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F8D7C8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41EDED8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819637 -0.7345402</w:t>
      </w:r>
    </w:p>
    <w:p w14:paraId="5FBE224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576597 -1.0017352</w:t>
      </w:r>
    </w:p>
    <w:p w14:paraId="1C357CD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062677 -0.5386147</w:t>
      </w:r>
    </w:p>
    <w:p w14:paraId="4B02504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CE219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8EB4C0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9773409 </w:t>
      </w:r>
    </w:p>
    <w:p w14:paraId="65CFE4B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4226 </w:t>
      </w:r>
    </w:p>
    <w:p w14:paraId="7386CB5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534FBD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134A38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B71B460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larval period</w:t>
      </w:r>
    </w:p>
    <w:p w14:paraId="3D45482E" w14:textId="0B53C7EF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5EEE98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827BB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DD1363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E196C7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062E99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DA765C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9F9223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5.716248 -2.429805</w:t>
      </w:r>
    </w:p>
    <w:p w14:paraId="45A19EE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717697 -3.726919</w:t>
      </w:r>
    </w:p>
    <w:p w14:paraId="6459A30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7.714799 -1.584137</w:t>
      </w:r>
    </w:p>
    <w:p w14:paraId="5DCF928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F3599E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65E816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R-squared : 0.05592361 </w:t>
      </w:r>
    </w:p>
    <w:p w14:paraId="3297D6C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7731 </w:t>
      </w:r>
    </w:p>
    <w:p w14:paraId="0617D2F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B04D71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9A44020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D3CB98D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metamorphosis size</w:t>
      </w:r>
    </w:p>
    <w:p w14:paraId="2045F2A7" w14:textId="2829CFFA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67AC21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E75BD6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5EF333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48BA96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CEFB78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35FA1D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36D05DA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335761 -1.660963</w:t>
      </w:r>
    </w:p>
    <w:p w14:paraId="72A540C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385941 -2.512709</w:t>
      </w:r>
    </w:p>
    <w:p w14:paraId="48B226B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4.285581 -1.097937</w:t>
      </w:r>
    </w:p>
    <w:p w14:paraId="75835AC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B3F1FA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FAEE22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192618 </w:t>
      </w:r>
    </w:p>
    <w:p w14:paraId="0325BAE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10654 </w:t>
      </w:r>
    </w:p>
    <w:p w14:paraId="597FB1C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2D480F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8859B5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8A4EF16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 egg mass</w:t>
      </w:r>
    </w:p>
    <w:p w14:paraId="4D6E6006" w14:textId="671C6D7A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E66A5B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F027A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22E517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F9131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F5EE5D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6A3A28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2E9EC47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4558643 -0.4004769</w:t>
      </w:r>
    </w:p>
    <w:p w14:paraId="1BE42EF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2060519 -0.8428141</w:t>
      </w:r>
    </w:p>
    <w:p w14:paraId="1BEAD83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1177805 -0.1902931</w:t>
      </w:r>
    </w:p>
    <w:p w14:paraId="1B75234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7D6185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B71272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509734 </w:t>
      </w:r>
    </w:p>
    <w:p w14:paraId="6EF924E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1513 </w:t>
      </w:r>
    </w:p>
    <w:p w14:paraId="6709318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BE7EE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57CAD7D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3B186BB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utch size</w:t>
      </w:r>
    </w:p>
    <w:p w14:paraId="73BDEF03" w14:textId="48A0E259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8874B7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66D3F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8DFA73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1ED10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446EB6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FC124F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2FB4A03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588623 0.4015362</w:t>
      </w:r>
    </w:p>
    <w:p w14:paraId="3F73B26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4273871 0.3494517</w:t>
      </w:r>
    </w:p>
    <w:p w14:paraId="548FF16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903376 0.4613837</w:t>
      </w:r>
    </w:p>
    <w:p w14:paraId="312C1FE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4CFEE6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7FAB6D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4629185 </w:t>
      </w:r>
    </w:p>
    <w:p w14:paraId="28446D5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26568 </w:t>
      </w:r>
    </w:p>
    <w:p w14:paraId="6424187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CAA5D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2BEAC26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DF204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2583CB5F" w14:textId="5F1841ED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C1DC13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89722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FED3DF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6E6FD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16C464E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760437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130A147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279864 -0.2041215</w:t>
      </w:r>
    </w:p>
    <w:p w14:paraId="04C0BF7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043212 -0.3893120</w:t>
      </w:r>
    </w:p>
    <w:p w14:paraId="717E6A6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516515 -0.1070236</w:t>
      </w:r>
    </w:p>
    <w:p w14:paraId="19C515B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DFB42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90FE4E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691668 </w:t>
      </w:r>
    </w:p>
    <w:p w14:paraId="71CC975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4968 </w:t>
      </w:r>
    </w:p>
    <w:p w14:paraId="50D65AA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60196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4A5511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243B0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0521E546" w14:textId="40A619E2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06562A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C8691A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18ED6F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FD8958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2EDE5F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B9C00D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1AD9C06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590927 1.756469</w:t>
      </w:r>
    </w:p>
    <w:p w14:paraId="2EB6158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651644 1.512921</w:t>
      </w:r>
    </w:p>
    <w:p w14:paraId="1A643F5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530211 2.039224</w:t>
      </w:r>
    </w:p>
    <w:p w14:paraId="12DEFD5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FAAD64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7EBB83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831517 </w:t>
      </w:r>
    </w:p>
    <w:p w14:paraId="1907D07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10757 </w:t>
      </w:r>
    </w:p>
    <w:p w14:paraId="5BD4D93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F9EF6F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8983387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FD7E36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295DBF2A" w14:textId="3F3BC573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C7B7D1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7A6BC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B850F9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B35E6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E3A8E9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77DB8A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3D22EC6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9540468 -2.092961</w:t>
      </w:r>
    </w:p>
    <w:p w14:paraId="7FD3717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8885020 -2.392696</w:t>
      </w:r>
    </w:p>
    <w:p w14:paraId="6DB605A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0195916 -1.830775</w:t>
      </w:r>
    </w:p>
    <w:p w14:paraId="7B04B77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EFED5D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15ED7A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7433304 </w:t>
      </w:r>
    </w:p>
    <w:p w14:paraId="7E83D1D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0691 </w:t>
      </w:r>
    </w:p>
    <w:p w14:paraId="221643C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B3404E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70A152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DB78D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05FE7386" w14:textId="7312982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DA2867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0D523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D177FF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994EFD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1C2AF8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4D58BF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0F67511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602696 -0.5814341</w:t>
      </w:r>
    </w:p>
    <w:p w14:paraId="099F528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410803 -0.7979767</w:t>
      </w:r>
    </w:p>
    <w:p w14:paraId="402CBC3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794588 -0.4236534</w:t>
      </w:r>
    </w:p>
    <w:p w14:paraId="0F3E2B6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14E86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025E37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226967 </w:t>
      </w:r>
    </w:p>
    <w:p w14:paraId="0894DAE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9054 </w:t>
      </w:r>
    </w:p>
    <w:p w14:paraId="519D7A2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163D52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CBB485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D2DD2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0F5C0CC6" w14:textId="2B640608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962B2F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77851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638BBE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8CBDB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75715E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2F04BD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079B03F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4.275744 -1.718035</w:t>
      </w:r>
    </w:p>
    <w:p w14:paraId="60F350A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792304 -2.687179</w:t>
      </w:r>
    </w:p>
    <w:p w14:paraId="7168F1A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5.759185 -1.098417</w:t>
      </w:r>
    </w:p>
    <w:p w14:paraId="620C54B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1B96E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377DC6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732367 </w:t>
      </w:r>
    </w:p>
    <w:p w14:paraId="384F2AC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5931 </w:t>
      </w:r>
    </w:p>
    <w:p w14:paraId="502888C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E132F0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4BB93C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208F68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15B3B098" w14:textId="3748301B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98A729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F59D2C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3F72B2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C3F465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27B5DD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1CBC4E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614E2D9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811460 -1.3118084</w:t>
      </w:r>
    </w:p>
    <w:p w14:paraId="0F38830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023725 -2.0217091</w:t>
      </w:r>
    </w:p>
    <w:p w14:paraId="060776B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599195 -0.8511814</w:t>
      </w:r>
    </w:p>
    <w:p w14:paraId="676215C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EA888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8855C7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346739 </w:t>
      </w:r>
    </w:p>
    <w:p w14:paraId="4F3939D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0343 </w:t>
      </w:r>
    </w:p>
    <w:p w14:paraId="616DBE0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21191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B7DBECE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20DDBD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 clutch size</w:t>
      </w:r>
    </w:p>
    <w:p w14:paraId="13EEA017" w14:textId="676A556C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480539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14C1C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959FA1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DCB45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CFFB2A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876192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75B078A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6805453 -1.0738737</w:t>
      </w:r>
    </w:p>
    <w:p w14:paraId="0E11D6C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7637183 -2.0504362</w:t>
      </w:r>
    </w:p>
    <w:p w14:paraId="5D69024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4.1248090 -0.5624192</w:t>
      </w:r>
    </w:p>
    <w:p w14:paraId="20895F4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18AF1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B02A53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313717 </w:t>
      </w:r>
    </w:p>
    <w:p w14:paraId="6F899D0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7123 </w:t>
      </w:r>
    </w:p>
    <w:p w14:paraId="0D59F22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EABAF7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DAB2CB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DEA2F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7EDCF507" w14:textId="755BF35D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DB0FEF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32E3B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D559E3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A2B40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4E1AF3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10C753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05F90EA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1.9416126 -0.5207123</w:t>
      </w:r>
    </w:p>
    <w:p w14:paraId="3EB3F08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lower limit -3.5682359 -2.4515539</w:t>
      </w:r>
    </w:p>
    <w:p w14:paraId="181EB53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3149892 -0.1105998</w:t>
      </w:r>
    </w:p>
    <w:p w14:paraId="6D1BFBB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938BE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86B8F4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541321 </w:t>
      </w:r>
    </w:p>
    <w:p w14:paraId="0165BAD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32611 </w:t>
      </w:r>
    </w:p>
    <w:p w14:paraId="36BDAE9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DF7A3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10F301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B433C0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1113D5FA" w14:textId="63941C89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1048EA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E20E7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951A4A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256D3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2DB775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87E7D2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 slope</w:t>
      </w:r>
    </w:p>
    <w:p w14:paraId="4794299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03068083  -6.391956</w:t>
      </w:r>
    </w:p>
    <w:p w14:paraId="1A0D742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48193261 -12.773235</w:t>
      </w:r>
    </w:p>
    <w:p w14:paraId="112EE42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54329427  -3.198650</w:t>
      </w:r>
    </w:p>
    <w:p w14:paraId="4EF26A2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4E03649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88F649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347236 </w:t>
      </w:r>
    </w:p>
    <w:p w14:paraId="6013A98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3397 </w:t>
      </w:r>
    </w:p>
    <w:p w14:paraId="6D5CBA9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6E7B4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982B7AE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CD4B9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7EF14BB8" w14:textId="4417A762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9F2C29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20C2B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0DBFEB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C695F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773A0B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9E83AC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5D22EE8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.049386 3.706013</w:t>
      </w:r>
    </w:p>
    <w:p w14:paraId="2024B66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2.880867 1.927028</w:t>
      </w:r>
    </w:p>
    <w:p w14:paraId="3B75C08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1.217906 7.127314</w:t>
      </w:r>
    </w:p>
    <w:p w14:paraId="2F68606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4702F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949BCB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849213 </w:t>
      </w:r>
    </w:p>
    <w:p w14:paraId="6CDA4D9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7577 </w:t>
      </w:r>
    </w:p>
    <w:p w14:paraId="0DDE824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38A61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4993D4B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D1440E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5469B41F" w14:textId="5A7D3EDB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62FFC3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9EB22C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CA29FB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5D6CEE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CCC6B6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94229F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6A4FA0E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8813047 -2.292553</w:t>
      </w:r>
    </w:p>
    <w:p w14:paraId="0BDC60B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4494977 -4.825042</w:t>
      </w:r>
    </w:p>
    <w:p w14:paraId="2075FE3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2121072 -1.089275</w:t>
      </w:r>
    </w:p>
    <w:p w14:paraId="69A5E88E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D77D5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1F0E9D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310425 </w:t>
      </w:r>
    </w:p>
    <w:p w14:paraId="6248D35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2092 </w:t>
      </w:r>
    </w:p>
    <w:p w14:paraId="1EE1C8A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6DC03D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8D3C0F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9FFA3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004180EF" w14:textId="11E132C0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BFBF550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FEE983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D511A9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75B7B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E15F5C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B825E0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635D4B9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9.028904  -5.701170</w:t>
      </w:r>
    </w:p>
    <w:p w14:paraId="0D29CA08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839519 -13.696435</w:t>
      </w:r>
    </w:p>
    <w:p w14:paraId="1738572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9.897328  -2.373124</w:t>
      </w:r>
    </w:p>
    <w:p w14:paraId="6773EFCB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C33847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D52ED7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173473 </w:t>
      </w:r>
    </w:p>
    <w:p w14:paraId="416C906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9847 </w:t>
      </w:r>
    </w:p>
    <w:p w14:paraId="7CEC6C4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503983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B1E54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B6C4B1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05C7847A" w14:textId="0764A56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231F8DD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25072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18F7CD1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B4331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419F3E4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2AE648C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175405E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4.34527788 -4.668001</w:t>
      </w:r>
    </w:p>
    <w:p w14:paraId="0D7468B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01133008 -8.956094</w:t>
      </w:r>
    </w:p>
    <w:p w14:paraId="45E1BB26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8.67922568 -2.433006</w:t>
      </w:r>
    </w:p>
    <w:p w14:paraId="7FD5810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CC3329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779D235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414185 </w:t>
      </w:r>
    </w:p>
    <w:p w14:paraId="078209EF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5436 </w:t>
      </w:r>
    </w:p>
    <w:p w14:paraId="22C3BEAA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763302" w14:textId="77777777" w:rsidR="0027296A" w:rsidRPr="0027296A" w:rsidRDefault="0027296A" w:rsidP="0027296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296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843B4D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7CDB4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12FD175C" w14:textId="3B2A15FE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275DA0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E38E09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70D736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A10E8C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5BEA9C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E850E5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183020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520207 -0.5413255</w:t>
      </w:r>
    </w:p>
    <w:p w14:paraId="39F1C71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918054 -1.0226692</w:t>
      </w:r>
    </w:p>
    <w:p w14:paraId="0B70BE6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4.122360 -0.2865377</w:t>
      </w:r>
    </w:p>
    <w:p w14:paraId="7F45AD4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15E65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6329E8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6878614 </w:t>
      </w:r>
    </w:p>
    <w:p w14:paraId="0EF9663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1022 </w:t>
      </w:r>
    </w:p>
    <w:p w14:paraId="10D3CB9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8351CE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ED27C9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0217CD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68FECF79" w14:textId="589A863E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26A3FC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11E9C6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E63CC3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9EA39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F7900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15C6BA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199BD3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277439 -3.421084</w:t>
      </w:r>
    </w:p>
    <w:p w14:paraId="41FD4DA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199509 -3.620811</w:t>
      </w:r>
    </w:p>
    <w:p w14:paraId="2D9A16D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355368 -3.232374</w:t>
      </w:r>
    </w:p>
    <w:p w14:paraId="0B6A9E3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4440CE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1AFD5D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R-squared : 0.1915654 </w:t>
      </w:r>
    </w:p>
    <w:p w14:paraId="21AC078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5FA99F2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94AB41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935C9C8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8ABF4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08FBC72F" w14:textId="3B1CD19D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E150BA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86CB44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D4CBA8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39C590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010642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FDEA9E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C298B5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392772 -7.957918</w:t>
      </w:r>
    </w:p>
    <w:p w14:paraId="00D362E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327475 -8.410047</w:t>
      </w:r>
    </w:p>
    <w:p w14:paraId="4885C04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458068 -7.530096</w:t>
      </w:r>
    </w:p>
    <w:p w14:paraId="4E2F7DB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F7248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A40643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8863024 </w:t>
      </w:r>
    </w:p>
    <w:p w14:paraId="5350AB4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86053 </w:t>
      </w:r>
    </w:p>
    <w:p w14:paraId="58C6B55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A2733C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DD204F1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146A0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28CBAC7D" w14:textId="5BA24CC0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8A4FFB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CF2F42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F8E8DB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DF426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20347C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2E484E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3CAE74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4.852608 -2.055489</w:t>
      </w:r>
    </w:p>
    <w:p w14:paraId="6A17A7C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4.237290 -2.730423</w:t>
      </w:r>
    </w:p>
    <w:p w14:paraId="288D2A8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5.467927 -1.547393</w:t>
      </w:r>
    </w:p>
    <w:p w14:paraId="4AA4783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2A3EE2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5F34B4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02892 </w:t>
      </w:r>
    </w:p>
    <w:p w14:paraId="619B636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29745 </w:t>
      </w:r>
    </w:p>
    <w:p w14:paraId="2140DE8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0A69E4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12CFDA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0C8FC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7CFB7C79" w14:textId="7C673DFC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6E3269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34C59C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31D08D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BE959B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223255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95B2D2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69DFACC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0.492426 -4.015296</w:t>
      </w:r>
    </w:p>
    <w:p w14:paraId="44F46FF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7.332111 -6.035738</w:t>
      </w:r>
    </w:p>
    <w:p w14:paraId="707915F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3.652742 -2.671190</w:t>
      </w:r>
    </w:p>
    <w:p w14:paraId="704DD6B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53306B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1958B6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100777 </w:t>
      </w:r>
    </w:p>
    <w:p w14:paraId="211197B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1 </w:t>
      </w:r>
    </w:p>
    <w:p w14:paraId="3AF5B17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EA5798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15FB88E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37E14D" w14:textId="77777777" w:rsidR="00AF6D47" w:rsidRPr="00CF4946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6F700B58" w14:textId="1FC1DD64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702A1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0B058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BDFD1B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47DA39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32F8A0B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73B027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slope</w:t>
      </w:r>
    </w:p>
    <w:p w14:paraId="7DDA9BF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4387902 2.680816</w:t>
      </w:r>
    </w:p>
    <w:p w14:paraId="469D716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7291873 1.907609</w:t>
      </w:r>
    </w:p>
    <w:p w14:paraId="211431D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8516069 3.767426</w:t>
      </w:r>
    </w:p>
    <w:p w14:paraId="1EC8F28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E0BF9D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C7C385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9457807 </w:t>
      </w:r>
    </w:p>
    <w:p w14:paraId="548A6B3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7258 </w:t>
      </w:r>
    </w:p>
    <w:p w14:paraId="5D41439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BCA49A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9159B0D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CEA3BC8" w14:textId="77777777" w:rsidR="00AF6D47" w:rsidRPr="00D62332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 offspring size</w:t>
      </w:r>
    </w:p>
    <w:p w14:paraId="3A410096" w14:textId="6B570E15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AC04F4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AE0B3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5F2290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61DEEB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55B497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A1DCDB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5469D8D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2.0256136  -7.799319</w:t>
      </w:r>
    </w:p>
    <w:p w14:paraId="7BB1B25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9357858 -13.319376</w:t>
      </w:r>
    </w:p>
    <w:p w14:paraId="6B145AF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3.1154413  -4.566984</w:t>
      </w:r>
    </w:p>
    <w:p w14:paraId="06F2DD8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281F4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4451EA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658446 </w:t>
      </w:r>
    </w:p>
    <w:p w14:paraId="7AB6563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37196 </w:t>
      </w:r>
    </w:p>
    <w:p w14:paraId="401682D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A6BD3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D9B25C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4047CA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646FA954" w14:textId="05C423C8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ABFF8A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1B2B8D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06912D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040DE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89559C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4A2673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055D56E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116542  6.710821</w:t>
      </w:r>
    </w:p>
    <w:p w14:paraId="68DAE9A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031969  3.509117</w:t>
      </w:r>
    </w:p>
    <w:p w14:paraId="3142856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265053 12.833746</w:t>
      </w:r>
    </w:p>
    <w:p w14:paraId="6005BE0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57F00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3A116E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2777366 </w:t>
      </w:r>
    </w:p>
    <w:p w14:paraId="35F9C47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0469 </w:t>
      </w:r>
    </w:p>
    <w:p w14:paraId="49F2C37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40F1C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2AD4104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A3EFF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70067DE6" w14:textId="54C58EF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418C3E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520961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E2ABF0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8EF651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306966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EC5905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C40259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912905 -3.435864</w:t>
      </w:r>
    </w:p>
    <w:p w14:paraId="23EFCC1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104699 -6.860634</w:t>
      </w:r>
    </w:p>
    <w:p w14:paraId="4175FA0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6.721110 -1.720710</w:t>
      </w:r>
    </w:p>
    <w:p w14:paraId="6604DC2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37F355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22EFF2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603742 </w:t>
      </w:r>
    </w:p>
    <w:p w14:paraId="7FFFA19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1061 </w:t>
      </w:r>
    </w:p>
    <w:p w14:paraId="0CE6BB3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A981B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71E7A57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481946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53FDC344" w14:textId="3A0A844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938DA2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14CFF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A7B4ED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8C373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93014A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494F6F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slope</w:t>
      </w:r>
    </w:p>
    <w:p w14:paraId="61D2AF8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1.529042 11.77181</w:t>
      </w:r>
    </w:p>
    <w:p w14:paraId="6AA4B36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38.055299  5.87578</w:t>
      </w:r>
    </w:p>
    <w:p w14:paraId="4B8406D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-5.002785 23.58419</w:t>
      </w:r>
    </w:p>
    <w:p w14:paraId="2307EA7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BB523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A4EDB0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5030608 </w:t>
      </w:r>
    </w:p>
    <w:p w14:paraId="0E3598D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3583 </w:t>
      </w:r>
    </w:p>
    <w:p w14:paraId="3934BC1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720D36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CB4DA5D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2A161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593DA11E" w14:textId="40817CDF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C5AE02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56135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231661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C259C7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9F0C94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566F52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49D68CE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6.9960416  -4.849321</w:t>
      </w:r>
    </w:p>
    <w:p w14:paraId="46E8C10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6169925 -12.963520</w:t>
      </w:r>
    </w:p>
    <w:p w14:paraId="6A410E9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4.6090757  -1.814007</w:t>
      </w:r>
    </w:p>
    <w:p w14:paraId="5CD99EC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AD360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6FE561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6.716965e-06 </w:t>
      </w:r>
    </w:p>
    <w:p w14:paraId="2639053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956 </w:t>
      </w:r>
    </w:p>
    <w:p w14:paraId="7489376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F1EC43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76D75F1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D5281FA" w14:textId="77777777" w:rsidR="00AF6D47" w:rsidRPr="00D62332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 reproductive output</w:t>
      </w:r>
    </w:p>
    <w:p w14:paraId="20FD7BEA" w14:textId="42A05220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787817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47FB58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2641EC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FDF2F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A5DCCF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B8BCE4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D766C3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3220661 -2.227676</w:t>
      </w:r>
    </w:p>
    <w:p w14:paraId="23233B3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016841 -2.370258</w:t>
      </w:r>
    </w:p>
    <w:p w14:paraId="19A2E19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3424480 -2.093670</w:t>
      </w:r>
    </w:p>
    <w:p w14:paraId="18B5B52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DF260D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67A1E9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1875846 </w:t>
      </w:r>
    </w:p>
    <w:p w14:paraId="35F4D58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6516 </w:t>
      </w:r>
    </w:p>
    <w:p w14:paraId="0CAFB4B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BB4BE2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374E6A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6C2BE8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755AD511" w14:textId="1B7B6AAC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ACD5B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8F1CD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252B57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A08105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266997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51B34B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2FC318D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17770516 0.4312864</w:t>
      </w:r>
    </w:p>
    <w:p w14:paraId="6A9BE1F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lower limit -0.29388838 0.3326187</w:t>
      </w:r>
    </w:p>
    <w:p w14:paraId="7938AAF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6152194 0.5592228</w:t>
      </w:r>
    </w:p>
    <w:p w14:paraId="0E04286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08E49A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DABCCB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882692 </w:t>
      </w:r>
    </w:p>
    <w:p w14:paraId="42D9E59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17168 </w:t>
      </w:r>
    </w:p>
    <w:p w14:paraId="3C49D2F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72ED99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BD13022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303DF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4C3CB307" w14:textId="68B8022D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FACE0D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63B8FD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60B351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001CA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A580B1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EAE0B5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5F67D1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.063571 1.2054471</w:t>
      </w:r>
    </w:p>
    <w:p w14:paraId="2C29F62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3.010087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8020577</w:t>
      </w:r>
    </w:p>
    <w:p w14:paraId="60D540B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-1.117054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8117183</w:t>
      </w:r>
    </w:p>
    <w:p w14:paraId="70205A5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36756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841BF8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5736147 </w:t>
      </w:r>
    </w:p>
    <w:p w14:paraId="6D5CE40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24888</w:t>
      </w: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1FA589F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A96D1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C2BB44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AF59F0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2D7338DB" w14:textId="7638734D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58FFA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54783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893D76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ABC527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5B40E8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79DF11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0137B57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6990953 0.7017347</w:t>
      </w:r>
    </w:p>
    <w:p w14:paraId="513A28B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.0612686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4862360</w:t>
      </w:r>
    </w:p>
    <w:p w14:paraId="3F37F58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-0.3369220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0127420</w:t>
      </w:r>
    </w:p>
    <w:p w14:paraId="60D4131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EC3BC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BBE41D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339824 </w:t>
      </w:r>
    </w:p>
    <w:p w14:paraId="4CF1D62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055409</w:t>
      </w: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74B1CE1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43D2BF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C2F0992" w14:textId="6EAC53F2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Fonts w:ascii="Lucida Console" w:hAnsi="Lucida Console"/>
          <w:color w:val="000000"/>
          <w:lang w:val="en-US"/>
        </w:rPr>
      </w:pPr>
    </w:p>
    <w:p w14:paraId="2870FBF8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17F21B4" w14:textId="77777777" w:rsidR="00AF6D47" w:rsidRPr="00D62332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 incubation time</w:t>
      </w:r>
    </w:p>
    <w:p w14:paraId="7E93FF40" w14:textId="641D583C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EB4388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E8894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DE634A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7F447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473240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0394E3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2179BC7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3608321 0.4656498</w:t>
      </w:r>
    </w:p>
    <w:p w14:paraId="563FF51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5040847 0.3484921</w:t>
      </w:r>
    </w:p>
    <w:p w14:paraId="6EA9BD8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2175795 0.6221942</w:t>
      </w:r>
    </w:p>
    <w:p w14:paraId="00D9E0C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9022C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19418B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6433261 </w:t>
      </w:r>
    </w:p>
    <w:p w14:paraId="3986298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8897 </w:t>
      </w:r>
    </w:p>
    <w:p w14:paraId="6AF33D0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07A6AA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F20A1F1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1F17B95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18249B1F" w14:textId="54CED03C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F5FAD5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8A65A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C69CF1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39A98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92863B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D8784D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62FFAF2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.815515 1.553250</w:t>
      </w:r>
    </w:p>
    <w:p w14:paraId="05F03C5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4.039632 1.032805</w:t>
      </w:r>
    </w:p>
    <w:p w14:paraId="6C47E47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1.591398 2.335955</w:t>
      </w:r>
    </w:p>
    <w:p w14:paraId="1D159E8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6F521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6AE482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8528026 </w:t>
      </w:r>
    </w:p>
    <w:p w14:paraId="6711DDCC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5366 </w:t>
      </w:r>
    </w:p>
    <w:p w14:paraId="3376C3B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3EE67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9EDC03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F49FBA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342AFD5E" w14:textId="1D1770DB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046CAD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DFEC0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76E874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647CA1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B20A96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F0F8E1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32CBC32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7647017 0.5937586</w:t>
      </w:r>
    </w:p>
    <w:p w14:paraId="4E09A59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0704427 0.4151095</w:t>
      </w:r>
    </w:p>
    <w:p w14:paraId="6322CBE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4589606 0.8492922</w:t>
      </w:r>
    </w:p>
    <w:p w14:paraId="48F5374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56A13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074AA6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3737715 </w:t>
      </w:r>
    </w:p>
    <w:p w14:paraId="26BB0ED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3538 </w:t>
      </w:r>
    </w:p>
    <w:p w14:paraId="71340BA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4B06B3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3BB60FF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684DEA4" w14:textId="77777777" w:rsidR="00AF6D47" w:rsidRP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Incubation time vs. larval period</w:t>
      </w:r>
    </w:p>
    <w:p w14:paraId="3D8BFD1B" w14:textId="275139FB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E79C09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DD204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12C97C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C70EB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D8CA4D9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79D0A4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7E9FF99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3.061085 2.200826</w:t>
      </w:r>
    </w:p>
    <w:p w14:paraId="5A361D3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4.550294 1.546726</w:t>
      </w:r>
    </w:p>
    <w:p w14:paraId="690BDCC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1.571876 3.131542</w:t>
      </w:r>
    </w:p>
    <w:p w14:paraId="07210281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869C44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C9C11E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368911 </w:t>
      </w:r>
    </w:p>
    <w:p w14:paraId="7A681F5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29439 </w:t>
      </w:r>
    </w:p>
    <w:p w14:paraId="0787249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92D87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3CB306C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50D9E18" w14:textId="77777777" w:rsidR="00AF6D47" w:rsidRP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Incubation time vs. metamorphosis size</w:t>
      </w:r>
    </w:p>
    <w:p w14:paraId="3D1D3FEB" w14:textId="722A236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629F49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98ECA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FBB3AB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CC8C1A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CBA9DA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E3E0188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elevation     slope</w:t>
      </w:r>
    </w:p>
    <w:p w14:paraId="4BCD825E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985598641 1.5150621</w:t>
      </w:r>
    </w:p>
    <w:p w14:paraId="260F205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.973863276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9569954</w:t>
      </w:r>
    </w:p>
    <w:p w14:paraId="2D57D14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002665995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2.3985623</w:t>
      </w:r>
    </w:p>
    <w:p w14:paraId="1D03F1A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594B6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BADDAA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R-squared : 0.01835621 </w:t>
      </w:r>
    </w:p>
    <w:p w14:paraId="07A9E94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55817</w:t>
      </w: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1C67DE1B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C06EF3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FC8E8B3" w14:textId="77777777" w:rsidR="00AF6D47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99402A8" w14:textId="77777777" w:rsidR="00AF6D47" w:rsidRPr="00AF6D47" w:rsidRDefault="00AF6D47" w:rsidP="00AF6D47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Larval period vs. metamorphosis size</w:t>
      </w:r>
    </w:p>
    <w:p w14:paraId="60DC6494" w14:textId="559D22B9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20B7562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CA2EE7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1A432F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43FA5F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1E8F87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1909AB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138C1BC6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034250 0.6396252</w:t>
      </w:r>
    </w:p>
    <w:p w14:paraId="011244BD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 0.575916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3861079</w:t>
      </w:r>
    </w:p>
    <w:p w14:paraId="34E3B6E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1.492585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0596012</w:t>
      </w:r>
    </w:p>
    <w:p w14:paraId="1EED07F4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656CB9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ACBF9B7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316962 </w:t>
      </w:r>
    </w:p>
    <w:p w14:paraId="0E37ABA0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253FB5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65024</w:t>
      </w: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08BFD585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6F123A" w14:textId="77777777" w:rsidR="007A5C7B" w:rsidRPr="007A5C7B" w:rsidRDefault="007A5C7B" w:rsidP="007A5C7B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A5C7B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5EE4FA5" w14:textId="77777777" w:rsidR="00AF6D47" w:rsidRPr="008903A9" w:rsidRDefault="00AF6D47" w:rsidP="00AF6D4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F67E49E" w14:textId="004AC887" w:rsidR="00756CC4" w:rsidRDefault="00756CC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00F35ED" w14:textId="77777777" w:rsidR="00756CC4" w:rsidRPr="00DC3B46" w:rsidRDefault="00756CC4" w:rsidP="00756CC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947A4C" w14:textId="58C87068" w:rsidR="00756CC4" w:rsidRPr="00DC3B46" w:rsidRDefault="00756CC4" w:rsidP="00756CC4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3B46">
        <w:rPr>
          <w:rFonts w:ascii="Times New Roman" w:hAnsi="Times New Roman" w:cs="Times New Roman"/>
          <w:sz w:val="24"/>
          <w:szCs w:val="24"/>
          <w:lang w:val="en-US"/>
        </w:rPr>
        <w:t>Caudata</w:t>
      </w:r>
      <w:proofErr w:type="spellEnd"/>
    </w:p>
    <w:p w14:paraId="75248E19" w14:textId="77777777" w:rsidR="00756CC4" w:rsidRPr="00DC3B46" w:rsidRDefault="00756CC4" w:rsidP="00756CC4">
      <w:pPr>
        <w:pStyle w:val="Listenabsatz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166C506B" w14:textId="77777777" w:rsidR="00756CC4" w:rsidRPr="00D666DF" w:rsidRDefault="00756CC4" w:rsidP="00756C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de-DE"/>
        </w:rPr>
      </w:pPr>
      <w:r w:rsidRPr="00D666D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de-DE"/>
        </w:rPr>
        <w:t>Age vs. size at maturity</w:t>
      </w:r>
    </w:p>
    <w:p w14:paraId="1911A046" w14:textId="77777777" w:rsidR="002B5DA5" w:rsidRDefault="002B5DA5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B17B54" w14:textId="543E540D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D5333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1A757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018F75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D5F61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34F75C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A66127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18DEF11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14770984 0.5611933</w:t>
      </w:r>
    </w:p>
    <w:p w14:paraId="3BD2D57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26587635 0.4704126</w:t>
      </w:r>
    </w:p>
    <w:p w14:paraId="2255251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2954332 0.6694928</w:t>
      </w:r>
    </w:p>
    <w:p w14:paraId="377C561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7FFAAC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647D99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352082 </w:t>
      </w:r>
    </w:p>
    <w:p w14:paraId="6D72E69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7.7546e-05 </w:t>
      </w:r>
    </w:p>
    <w:p w14:paraId="6C0446C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B1C351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A76450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64364A1" w14:textId="77777777" w:rsidR="00756CC4" w:rsidRPr="00D666DF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max. longevity</w:t>
      </w:r>
    </w:p>
    <w:p w14:paraId="552730BF" w14:textId="762B6085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B85F69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50D0B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0641DF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BDDDDD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993CCB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621FD2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60F86A4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0780792 0.6292173</w:t>
      </w:r>
    </w:p>
    <w:p w14:paraId="3511DB5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32855936 0.5326829</w:t>
      </w:r>
    </w:p>
    <w:p w14:paraId="09197A1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8705649 0.7432459</w:t>
      </w:r>
    </w:p>
    <w:p w14:paraId="316EA9F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D7C279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F09015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304387 </w:t>
      </w:r>
    </w:p>
    <w:p w14:paraId="3786175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1.1162e-07 </w:t>
      </w:r>
    </w:p>
    <w:p w14:paraId="2E3A342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9F09EC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2783FC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A341747" w14:textId="77777777" w:rsidR="00756CC4" w:rsidRPr="00D666DF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egg mass</w:t>
      </w:r>
    </w:p>
    <w:p w14:paraId="62443264" w14:textId="7922BA6F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D4E0A9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F8D15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582EC8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AB8407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98F18F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1BE550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 slope</w:t>
      </w:r>
    </w:p>
    <w:p w14:paraId="6DD0294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27134651 -0.08018155</w:t>
      </w:r>
    </w:p>
    <w:p w14:paraId="65CC9D2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06230523 -0.19921947</w:t>
      </w:r>
    </w:p>
    <w:p w14:paraId="75B5AD8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48038779 -0.03227135</w:t>
      </w:r>
    </w:p>
    <w:p w14:paraId="55CEA4A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90674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5D6CDE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799104 </w:t>
      </w:r>
    </w:p>
    <w:p w14:paraId="1CA52ED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34291 </w:t>
      </w:r>
    </w:p>
    <w:p w14:paraId="0802E2D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1C5522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B6DD20B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F1FB2E8" w14:textId="77777777" w:rsidR="00756CC4" w:rsidRPr="00D666DF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>Age at maturity vs. clutch size</w:t>
      </w:r>
    </w:p>
    <w:p w14:paraId="59CB4352" w14:textId="445738B9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5E2857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E28116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230AC6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53D62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6B4B2FA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E6F9D7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5AF9A87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6222486 0.3147786</w:t>
      </w:r>
    </w:p>
    <w:p w14:paraId="36BFBD5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16906362 0.2618797</w:t>
      </w:r>
    </w:p>
    <w:p w14:paraId="74CF4E4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4461391 0.3783629</w:t>
      </w:r>
    </w:p>
    <w:p w14:paraId="4FF9EE6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23CAB2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C7E018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5520979 </w:t>
      </w:r>
    </w:p>
    <w:p w14:paraId="790D918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2795 </w:t>
      </w:r>
    </w:p>
    <w:p w14:paraId="1893C63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275F2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E1F4FF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24C715A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birth weight</w:t>
      </w:r>
    </w:p>
    <w:p w14:paraId="22B3E5E5" w14:textId="6127E98C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A87342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E9356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0B1A95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B99BE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D9E18E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52EFE3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6DA32D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423276 0.1626660</w:t>
      </w:r>
    </w:p>
    <w:p w14:paraId="2BDDD6F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0.140191 0.0622482</w:t>
      </w:r>
    </w:p>
    <w:p w14:paraId="788CD90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706361 0.4250764</w:t>
      </w:r>
    </w:p>
    <w:p w14:paraId="4E6E17A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08EAAF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C42FB7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5885747 </w:t>
      </w:r>
    </w:p>
    <w:p w14:paraId="20B5BD6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60015 </w:t>
      </w:r>
    </w:p>
    <w:p w14:paraId="772FE29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314DAA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9A57EBB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CFBC1A5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offspring size</w:t>
      </w:r>
    </w:p>
    <w:p w14:paraId="491F2529" w14:textId="53377F9E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AE17B1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73D3D5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365F2D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22E91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B550B4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89E2FD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elevation    slope</w:t>
      </w:r>
    </w:p>
    <w:p w14:paraId="179DC91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008304932 0.916906</w:t>
      </w:r>
    </w:p>
    <w:p w14:paraId="1B38082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0.082755074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769371</w:t>
      </w:r>
    </w:p>
    <w:p w14:paraId="4F9D1AE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099364937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092732</w:t>
      </w:r>
    </w:p>
    <w:p w14:paraId="591EEBB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2466BE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2A575C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200811 </w:t>
      </w:r>
    </w:p>
    <w:p w14:paraId="10A3068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974628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046797</w:t>
      </w: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593DBF8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0E9AC7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140BE91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BDBA288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reproductive output</w:t>
      </w:r>
    </w:p>
    <w:p w14:paraId="637081F2" w14:textId="1327AF7C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E361F7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62106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61C99D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466CB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2C5E81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D64E5D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2D220C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532112 -2.098349</w:t>
      </w:r>
    </w:p>
    <w:p w14:paraId="02404A9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4145501 -2.452891</w:t>
      </w:r>
    </w:p>
    <w:p w14:paraId="777928E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4918723 -1.795052</w:t>
      </w:r>
    </w:p>
    <w:p w14:paraId="7E227D9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C399ED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990725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4957891 </w:t>
      </w:r>
    </w:p>
    <w:p w14:paraId="557FE06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56675 </w:t>
      </w:r>
    </w:p>
    <w:p w14:paraId="25CFC27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E64A8F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3F71DC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A3E94E5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incubation time</w:t>
      </w:r>
    </w:p>
    <w:p w14:paraId="20EA81AE" w14:textId="7483EEC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F7DC4F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6F9AF3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3C2A98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EE082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FBB291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A24334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59D0994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2910687 0.3077811</w:t>
      </w:r>
    </w:p>
    <w:p w14:paraId="32958C0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22994304 0.2185951</w:t>
      </w:r>
    </w:p>
    <w:p w14:paraId="2E29510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17172930 0.4333548</w:t>
      </w:r>
    </w:p>
    <w:p w14:paraId="0215DEF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C16B14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D9A94B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2959423 </w:t>
      </w:r>
    </w:p>
    <w:p w14:paraId="1E48A86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32307 </w:t>
      </w:r>
    </w:p>
    <w:p w14:paraId="6471EC9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8DF68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DE2C5BE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FC8FED7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larval period</w:t>
      </w:r>
    </w:p>
    <w:p w14:paraId="6357B877" w14:textId="046C341E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74CAB7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35B905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ABDEAD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2E8318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0BFAFB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4C53D3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6DC9A41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45143876 0.4315377</w:t>
      </w:r>
    </w:p>
    <w:p w14:paraId="6BA8188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81711476 0.2963417</w:t>
      </w:r>
    </w:p>
    <w:p w14:paraId="2AC128A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0.08576276 0.6284123</w:t>
      </w:r>
    </w:p>
    <w:p w14:paraId="4F40E75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7F773D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B24797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729515 </w:t>
      </w:r>
    </w:p>
    <w:p w14:paraId="0153B89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16091 </w:t>
      </w:r>
    </w:p>
    <w:p w14:paraId="03DC8EB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F5A9AA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CE5387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0B466E8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Age at maturity vs. metamorphosis size</w:t>
      </w:r>
    </w:p>
    <w:p w14:paraId="46F72629" w14:textId="4618250F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A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27FBFD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EFB03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B47F34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4D386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77964B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7199B2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4C61AC0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9205659 0.9268629</w:t>
      </w:r>
    </w:p>
    <w:p w14:paraId="5A11CE0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.4389873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6411356</w:t>
      </w:r>
    </w:p>
    <w:p w14:paraId="781AC16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-0.4021446 </w:t>
      </w:r>
      <w:r w:rsidRPr="002B5DA5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3399269</w:t>
      </w:r>
    </w:p>
    <w:p w14:paraId="357B8AB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84EB0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939BBB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481497 </w:t>
      </w:r>
    </w:p>
    <w:p w14:paraId="06E2661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51423</w:t>
      </w: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3672822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F8D6A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3DC89CD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E9F6E2A" w14:textId="77777777" w:rsidR="00756CC4" w:rsidRPr="00D666DF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ze</w:t>
      </w:r>
      <w:r w:rsidRPr="00D666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maturity vs. max. longevity</w:t>
      </w:r>
    </w:p>
    <w:p w14:paraId="2D6FE4AD" w14:textId="27529933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A47FB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C4522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B91086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FCF80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4C48B8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32A53A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slope</w:t>
      </w:r>
    </w:p>
    <w:p w14:paraId="79D6EBF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08412888 1.094414</w:t>
      </w:r>
    </w:p>
    <w:p w14:paraId="4527C14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lower limit -0.17969048 1.014290</w:t>
      </w:r>
    </w:p>
    <w:p w14:paraId="212E39D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1143272 1.180868</w:t>
      </w:r>
    </w:p>
    <w:p w14:paraId="056D319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15255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B460AC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7955719 </w:t>
      </w:r>
    </w:p>
    <w:p w14:paraId="5918CA3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&lt; 2.22e-16 </w:t>
      </w:r>
    </w:p>
    <w:p w14:paraId="271269D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73FA8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552224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AFA5369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egg mass</w:t>
      </w:r>
    </w:p>
    <w:p w14:paraId="7303EA49" w14:textId="26CC10D2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83FE7E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6B1879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3AB04D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2E4ADC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9EB7BB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9F50B6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78C2F03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844575 0.2545530</w:t>
      </w:r>
    </w:p>
    <w:p w14:paraId="6986559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428589 0.1298634</w:t>
      </w:r>
    </w:p>
    <w:p w14:paraId="618EFD3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260560 0.4989647</w:t>
      </w:r>
    </w:p>
    <w:p w14:paraId="4595F68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1EC1E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8018B3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7272551 </w:t>
      </w:r>
    </w:p>
    <w:p w14:paraId="5E47989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3091 </w:t>
      </w:r>
    </w:p>
    <w:p w14:paraId="7BB50B1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76E9A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05EDDF4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275A863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clutch size</w:t>
      </w:r>
    </w:p>
    <w:p w14:paraId="723AE361" w14:textId="7DAE133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831EC4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4283A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8C1CDC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FF130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D8A741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394BA8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6BC47F8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3647306 0.4417618</w:t>
      </w:r>
    </w:p>
    <w:p w14:paraId="6C5DE1A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2097033 0.3678908</w:t>
      </w:r>
    </w:p>
    <w:p w14:paraId="68A745C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197578 0.5304656</w:t>
      </w:r>
    </w:p>
    <w:p w14:paraId="742D738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B5183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46FF07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221748 </w:t>
      </w:r>
    </w:p>
    <w:p w14:paraId="65680AC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27593 </w:t>
      </w:r>
    </w:p>
    <w:p w14:paraId="6373159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1027C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6C9DA7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8D00FC8" w14:textId="77777777" w:rsidR="00756CC4" w:rsidRPr="00042A1E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2A1E">
        <w:rPr>
          <w:rFonts w:ascii="Times New Roman" w:hAnsi="Times New Roman" w:cs="Times New Roman"/>
          <w:b/>
          <w:sz w:val="24"/>
          <w:szCs w:val="24"/>
          <w:lang w:val="en-US"/>
        </w:rPr>
        <w:t>Size at maturity vs. birth weight</w:t>
      </w:r>
    </w:p>
    <w:p w14:paraId="54116160" w14:textId="1A241766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9D1807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39E78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97372B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04C66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B3D055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F018D0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 slope</w:t>
      </w:r>
    </w:p>
    <w:p w14:paraId="598B290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2840130 -0.22768604</w:t>
      </w:r>
    </w:p>
    <w:p w14:paraId="4AB16D7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7275522 -0.70401984</w:t>
      </w:r>
    </w:p>
    <w:p w14:paraId="13C2825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8404738 -0.07363561</w:t>
      </w:r>
    </w:p>
    <w:p w14:paraId="280E4DD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7CC367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051A65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5603285 </w:t>
      </w:r>
    </w:p>
    <w:p w14:paraId="5767BCF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8793 </w:t>
      </w:r>
    </w:p>
    <w:p w14:paraId="41C9034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8FC82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0FA36B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A12A44A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offspring size</w:t>
      </w:r>
    </w:p>
    <w:p w14:paraId="60B78D83" w14:textId="75A2659D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CBCCAF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1C3EAB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40FEE6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239DEB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122625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F232BE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5358DCC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256769 1.487054</w:t>
      </w:r>
    </w:p>
    <w:p w14:paraId="131B2C5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2625115 1.209951</w:t>
      </w:r>
    </w:p>
    <w:p w14:paraId="1480E23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888424 1.827619</w:t>
      </w:r>
    </w:p>
    <w:p w14:paraId="2F73454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436755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840405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524591 </w:t>
      </w:r>
    </w:p>
    <w:p w14:paraId="03F0B98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9023 </w:t>
      </w:r>
    </w:p>
    <w:p w14:paraId="450914F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75A9F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8356421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34F1723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reproductive output</w:t>
      </w:r>
    </w:p>
    <w:p w14:paraId="3DCD63F7" w14:textId="722135C3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B80C37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D8543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722EE7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22043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E08C7C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1E4618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217D477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148380 2.893546</w:t>
      </w:r>
    </w:p>
    <w:p w14:paraId="5E2A68A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079170 2.436369</w:t>
      </w:r>
    </w:p>
    <w:p w14:paraId="1BFDCE2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217591 3.436510</w:t>
      </w:r>
    </w:p>
    <w:p w14:paraId="72D953F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6777A0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0925C0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1925485 </w:t>
      </w:r>
    </w:p>
    <w:p w14:paraId="09E061F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7404 </w:t>
      </w:r>
    </w:p>
    <w:p w14:paraId="001A0A4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09463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C3768B1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4B81302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incubation time</w:t>
      </w:r>
    </w:p>
    <w:p w14:paraId="3A0A650A" w14:textId="7F18723F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BD3169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C1740A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3191D2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580B8D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63ED44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361D9D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3BEFF71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986445 -0.4259924</w:t>
      </w:r>
    </w:p>
    <w:p w14:paraId="7FE6CDD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709480 -0.6006561</w:t>
      </w:r>
    </w:p>
    <w:p w14:paraId="5474DDC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263410 -0.3021188</w:t>
      </w:r>
    </w:p>
    <w:p w14:paraId="226CAED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E7CA45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EB9212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2112858 </w:t>
      </w:r>
    </w:p>
    <w:p w14:paraId="2F38B71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0476 </w:t>
      </w:r>
    </w:p>
    <w:p w14:paraId="2DD3FD5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AAB73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4BE233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D59FFFA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larval period</w:t>
      </w:r>
    </w:p>
    <w:p w14:paraId="607548D9" w14:textId="67E3D731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E7889B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4920D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D7E3B7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EBB154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A2BF34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31FA96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40B2B56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912592 -0.6855181</w:t>
      </w:r>
    </w:p>
    <w:p w14:paraId="22E4FF5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920073 -1.2381802</w:t>
      </w:r>
    </w:p>
    <w:p w14:paraId="4625644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905111 -0.3795369</w:t>
      </w:r>
    </w:p>
    <w:p w14:paraId="2385F62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410CA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B8E943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R-squared : 0.008553943 </w:t>
      </w:r>
    </w:p>
    <w:p w14:paraId="77D8FB5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5317 </w:t>
      </w:r>
    </w:p>
    <w:p w14:paraId="5A30028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EDD52C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0BDCB1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C265209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Size at maturity vs. metamorphosis size</w:t>
      </w:r>
    </w:p>
    <w:p w14:paraId="700AC726" w14:textId="2AC359D4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SS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886E02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52595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73A2D4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DE7F25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64966A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8F4B79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0F34E7C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9710037 1.4821343</w:t>
      </w:r>
    </w:p>
    <w:p w14:paraId="7BACFD7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2.0955033 </w:t>
      </w:r>
      <w:r w:rsidRPr="00A32AB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9215262</w:t>
      </w:r>
    </w:p>
    <w:p w14:paraId="3685545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1534959 </w:t>
      </w:r>
      <w:r w:rsidRPr="00A32AB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2.3837868</w:t>
      </w:r>
    </w:p>
    <w:p w14:paraId="3402573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8D8B43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C87918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7644933 </w:t>
      </w:r>
    </w:p>
    <w:p w14:paraId="47E5D9A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71396</w:t>
      </w: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57DCBD8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A60C62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525DAB8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8448835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 egg mass</w:t>
      </w:r>
    </w:p>
    <w:p w14:paraId="205C57A6" w14:textId="2359EA7E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19B3C3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B61092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4A9FA5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7F579C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F4E8F0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3D1EC6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3767756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486620 0.14604845</w:t>
      </w:r>
    </w:p>
    <w:p w14:paraId="1710A50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015098 0.04890038</w:t>
      </w:r>
    </w:p>
    <w:p w14:paraId="74989E0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958141 0.43619600</w:t>
      </w:r>
    </w:p>
    <w:p w14:paraId="1DF2E56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A588F0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27469E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8775162 </w:t>
      </w:r>
    </w:p>
    <w:p w14:paraId="47103CC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6865 </w:t>
      </w:r>
    </w:p>
    <w:p w14:paraId="54F97BE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1378A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82A180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1E94014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utch size</w:t>
      </w:r>
    </w:p>
    <w:p w14:paraId="361DFE58" w14:textId="26A2DF99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7B3440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463E2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8CC189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D752C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790AAC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3F3D37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3C04EB0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291838 0.3881841</w:t>
      </w:r>
    </w:p>
    <w:p w14:paraId="23B9411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2896027 0.3220622</w:t>
      </w:r>
    </w:p>
    <w:p w14:paraId="1503B9A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687649 0.4678813</w:t>
      </w:r>
    </w:p>
    <w:p w14:paraId="4AF5CD0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C84AF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68F06DA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8540048 </w:t>
      </w:r>
    </w:p>
    <w:p w14:paraId="6AAC431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26108 </w:t>
      </w:r>
    </w:p>
    <w:p w14:paraId="6D95A60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10E9BD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C4C1031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15E1DE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7263CEF1" w14:textId="5168B511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A06EB5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680135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A72F89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B7F98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07EB56E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A71A69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511FF4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2075934 0.14722725</w:t>
      </w:r>
    </w:p>
    <w:p w14:paraId="3E7AEE4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8540169 0.04772712</w:t>
      </w:r>
    </w:p>
    <w:p w14:paraId="0D140F6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5611699 0.45416243</w:t>
      </w:r>
    </w:p>
    <w:p w14:paraId="55A0CF8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546E68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C05C8F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138256 </w:t>
      </w:r>
    </w:p>
    <w:p w14:paraId="64FC81D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4057 </w:t>
      </w:r>
    </w:p>
    <w:p w14:paraId="460E704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2F5EC5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B86F916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0E88F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70BF309E" w14:textId="38F727C4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1B91C8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589308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B16924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BF6068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865625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47AF37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5BDAA48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618544 1.372367</w:t>
      </w:r>
    </w:p>
    <w:p w14:paraId="6DE76EE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122470 1.117292</w:t>
      </w:r>
    </w:p>
    <w:p w14:paraId="629701F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6114617 1.685675</w:t>
      </w:r>
    </w:p>
    <w:p w14:paraId="56333D6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6C7FFC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1AD0B5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099452 </w:t>
      </w:r>
    </w:p>
    <w:p w14:paraId="2699582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31718 </w:t>
      </w:r>
    </w:p>
    <w:p w14:paraId="63D7D5E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A36549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CAA8DD4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0FED22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1FD65CB7" w14:textId="7CBD54D4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DAFAA6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28132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77440D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E891B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22AB48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B5C8ED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38E098E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128634 2.685022</w:t>
      </w:r>
    </w:p>
    <w:p w14:paraId="1B55FA9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064308 2.260777</w:t>
      </w:r>
    </w:p>
    <w:p w14:paraId="4C7AEFD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192960 3.188880</w:t>
      </w:r>
    </w:p>
    <w:p w14:paraId="23509A9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46B01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0DE9FD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1144927 </w:t>
      </w:r>
    </w:p>
    <w:p w14:paraId="37A72FD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0271 </w:t>
      </w:r>
    </w:p>
    <w:p w14:paraId="23E2DCB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3A264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C091995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270FA4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76C4DCBF" w14:textId="066C45ED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9557EB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EA87D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36A5C2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5F546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E370C9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0EB477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7D2159B2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789472 -0.3412129</w:t>
      </w:r>
    </w:p>
    <w:p w14:paraId="037B0E1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562654 -0.4828036</w:t>
      </w:r>
    </w:p>
    <w:p w14:paraId="22D7FE6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2.016291 -0.2411462</w:t>
      </w:r>
    </w:p>
    <w:p w14:paraId="5347161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92799C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F42E87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2724117 </w:t>
      </w:r>
    </w:p>
    <w:p w14:paraId="34DE000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92503 </w:t>
      </w:r>
    </w:p>
    <w:p w14:paraId="43B375EA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6BF716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98FEE5A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B7E27E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319AA9F2" w14:textId="02C340C9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57672C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C1EB35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0D298B3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A38D62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17D83A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731129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60A3BC31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0.2026692 0.4434891</w:t>
      </w:r>
    </w:p>
    <w:p w14:paraId="0477959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4430496 0.2450810</w:t>
      </w:r>
    </w:p>
    <w:p w14:paraId="7AB3A4DD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8483879 0.8025205</w:t>
      </w:r>
    </w:p>
    <w:p w14:paraId="58C8A3A7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3B10C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8FEF38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1585228 </w:t>
      </w:r>
    </w:p>
    <w:p w14:paraId="37D1C1C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925 </w:t>
      </w:r>
    </w:p>
    <w:p w14:paraId="05040EE5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7BC16A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678AF8D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F37B67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Max. longevity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411B0AD7" w14:textId="17990E8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axL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57BA8E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40C8F9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0EDB1F4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9D0C18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89CEA06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6CAD8CC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1EEBE44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3732705 1.0049645</w:t>
      </w:r>
    </w:p>
    <w:p w14:paraId="5AA0326E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.1379879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6241847</w:t>
      </w:r>
    </w:p>
    <w:p w14:paraId="4EBB953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3914470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1.6180364</w:t>
      </w:r>
    </w:p>
    <w:p w14:paraId="0D58C829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2038A90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CE77C9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291013 </w:t>
      </w:r>
    </w:p>
    <w:p w14:paraId="57A3BB98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82129</w:t>
      </w: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3F60911B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6AB9F4F" w14:textId="77777777" w:rsidR="00AB73FE" w:rsidRPr="00AB73FE" w:rsidRDefault="00AB73FE" w:rsidP="00AB73FE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B73FE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DD20DA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5E63E8B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 clutch size</w:t>
      </w:r>
    </w:p>
    <w:p w14:paraId="112CD86F" w14:textId="65CF0AAA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077C31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D83F5A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A73557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5A2A71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BF1BC7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3D7265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4FE7025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-6.076377 2.0659902</w:t>
      </w:r>
    </w:p>
    <w:p w14:paraId="6C52A86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10.864013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8102626</w:t>
      </w:r>
    </w:p>
    <w:p w14:paraId="3A13C34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-1.288741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5.2678171</w:t>
      </w:r>
    </w:p>
    <w:p w14:paraId="23381DE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DF812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B6AA06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193893 </w:t>
      </w:r>
    </w:p>
    <w:p w14:paraId="3497F365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44779</w:t>
      </w: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4461461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2CA45A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9E45F4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28A8C6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52CAD8B7" w14:textId="52D90063" w:rsidR="00756CC4" w:rsidRDefault="004C4703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</w:t>
      </w:r>
      <w:r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BW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)</w:t>
      </w:r>
    </w:p>
    <w:p w14:paraId="4AE8D5D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60B8DA" w14:textId="4C61B3ED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C4703">
        <w:rPr>
          <w:rFonts w:ascii="Times New Roman" w:hAnsi="Times New Roman" w:cs="Times New Roman"/>
          <w:b/>
          <w:sz w:val="24"/>
          <w:szCs w:val="24"/>
          <w:lang w:val="en-US"/>
        </w:rPr>
        <w:t>offspring size</w:t>
      </w:r>
    </w:p>
    <w:p w14:paraId="07088FBE" w14:textId="69F0ADA1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E7F2B0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FA2EF42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8C17B8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AD185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288B150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AB25E1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slope</w:t>
      </w:r>
    </w:p>
    <w:p w14:paraId="27D0B38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5132143  -4.007555</w:t>
      </w:r>
    </w:p>
    <w:p w14:paraId="0C84492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3.0203512 -10.792358</w:t>
      </w:r>
    </w:p>
    <w:p w14:paraId="49F6B0A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9939226  -1.488136</w:t>
      </w:r>
    </w:p>
    <w:p w14:paraId="17E4214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DD917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023231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007653 </w:t>
      </w:r>
    </w:p>
    <w:p w14:paraId="1F0598B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25984 </w:t>
      </w:r>
    </w:p>
    <w:p w14:paraId="34C0BE9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5D327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6A066E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9962DE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29355B58" w14:textId="5141E742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EFE11B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F97B2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4F68ED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D38C5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BBB366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822D6A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 slope</w:t>
      </w:r>
    </w:p>
    <w:p w14:paraId="3B907D6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857497  -2.9139167</w:t>
      </w:r>
    </w:p>
    <w:p w14:paraId="3128E5D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4.804743 -10.2638456</w:t>
      </w:r>
    </w:p>
    <w:p w14:paraId="09062CC5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0.519737  -0.8272641</w:t>
      </w:r>
    </w:p>
    <w:p w14:paraId="4CF035D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64F573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CD2DE4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233699 </w:t>
      </w:r>
    </w:p>
    <w:p w14:paraId="60A74F0B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2146 </w:t>
      </w:r>
    </w:p>
    <w:p w14:paraId="0D904AB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90042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172D782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C26F8B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45488364" w14:textId="6851ACC9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</w:t>
      </w:r>
      <w:r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9E57DC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FD31FD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>Egg mass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69C906AC" w14:textId="205E84BF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EM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011D18B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6A0B24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DE39C5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FF193F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1C5526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9F708B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75154EE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8.477819  -6.845018</w:t>
      </w:r>
    </w:p>
    <w:p w14:paraId="4D80131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.367905 -15.450055</w:t>
      </w:r>
    </w:p>
    <w:p w14:paraId="4569FF4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8.323544  -3.032628</w:t>
      </w:r>
    </w:p>
    <w:p w14:paraId="0E73F68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1C6674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0375B3EB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5730905 </w:t>
      </w:r>
    </w:p>
    <w:p w14:paraId="5583E1A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81382 </w:t>
      </w:r>
    </w:p>
    <w:p w14:paraId="3F74FF7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6784CE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5738283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62BFF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rth weight</w:t>
      </w:r>
    </w:p>
    <w:p w14:paraId="283744B2" w14:textId="6517522D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6B53164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D8BD6F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8C3F00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FDCB62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143EB8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5B058D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494DEB8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2894909 -0.4909094</w:t>
      </w:r>
    </w:p>
    <w:p w14:paraId="4D52752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453199 -1.3096112</w:t>
      </w:r>
    </w:p>
    <w:p w14:paraId="6F667AA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2.2336620 -0.1840180</w:t>
      </w:r>
    </w:p>
    <w:p w14:paraId="497CCFDB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43EE76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H0 : variables uncorrelated</w:t>
      </w:r>
    </w:p>
    <w:p w14:paraId="0C3FB13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5494243 </w:t>
      </w:r>
    </w:p>
    <w:p w14:paraId="027E1BD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7451 </w:t>
      </w:r>
    </w:p>
    <w:p w14:paraId="3AFEDBE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E47DE4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66C5C66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2188D2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fspring size</w:t>
      </w:r>
    </w:p>
    <w:p w14:paraId="738431DE" w14:textId="4AB86A6E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179FB7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B0308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542D5B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0E383B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C900C5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D366EC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6C45786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093122 -3.011708</w:t>
      </w:r>
    </w:p>
    <w:p w14:paraId="4029D22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2.824329 -3.528136</w:t>
      </w:r>
    </w:p>
    <w:p w14:paraId="1F6FF305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361915 -2.570871</w:t>
      </w:r>
    </w:p>
    <w:p w14:paraId="24CAB9EB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04B419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321F1F4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8222474 </w:t>
      </w:r>
    </w:p>
    <w:p w14:paraId="6F00E60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049313 </w:t>
      </w:r>
    </w:p>
    <w:p w14:paraId="10865E1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DD4320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F8AE356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404E9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5737B0CF" w14:textId="1FD7CEE3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E86D7F5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61794E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1B8B6B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6465EE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4B478C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A8A132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5E0CB29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1.571106 -7.224994</w:t>
      </w:r>
    </w:p>
    <w:p w14:paraId="282CA11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436419 -8.389787</w:t>
      </w:r>
    </w:p>
    <w:p w14:paraId="532C3BA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.705794 -6.221915</w:t>
      </w:r>
    </w:p>
    <w:p w14:paraId="62F9692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54313A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9566A8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496147 </w:t>
      </w:r>
    </w:p>
    <w:p w14:paraId="13427E7D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76984 </w:t>
      </w:r>
    </w:p>
    <w:p w14:paraId="78FB3E06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9876A5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4146D98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BD3F87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7EF16812" w14:textId="35289489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E32761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0E964C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4CC6CB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730EA1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6051D2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D3BC21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38911E35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3.950288 -1.2154929</w:t>
      </w:r>
    </w:p>
    <w:p w14:paraId="32409FC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260691 -1.6458539</w:t>
      </w:r>
    </w:p>
    <w:p w14:paraId="743EB54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4.639885 -0.8976635</w:t>
      </w:r>
    </w:p>
    <w:p w14:paraId="24BCC3F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8B7126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248F4CC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709405 </w:t>
      </w:r>
    </w:p>
    <w:p w14:paraId="63E3FCC4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98763 </w:t>
      </w:r>
    </w:p>
    <w:p w14:paraId="3C64D00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28E95A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D3AF9A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8967AB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5B0DBAE7" w14:textId="70D71CD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8C812D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86F97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B1E7CF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BACE512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2DCDF7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E75E937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1C80CF08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4.897396 -1.3372872</w:t>
      </w:r>
    </w:p>
    <w:p w14:paraId="1493168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408545 -2.1630123</w:t>
      </w:r>
    </w:p>
    <w:p w14:paraId="69D45B30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6.386246 -0.8267808</w:t>
      </w:r>
    </w:p>
    <w:p w14:paraId="12BB1CFA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F5362C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D027DAF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75871 </w:t>
      </w:r>
    </w:p>
    <w:p w14:paraId="539C7E49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938 </w:t>
      </w:r>
    </w:p>
    <w:p w14:paraId="35A59CF3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82D55E" w14:textId="77777777" w:rsidR="004C4703" w:rsidRPr="004C4703" w:rsidRDefault="004C4703" w:rsidP="004C4703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C4703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45AF4B3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6A27E3" w14:textId="77777777" w:rsidR="00756CC4" w:rsidRPr="00CF4946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lutch size</w:t>
      </w:r>
      <w:r w:rsidRPr="00CF49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0CBAE05B" w14:textId="077A527B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C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83DAD9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13A66D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887CA8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C716C1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64CA06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24B22E1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slope</w:t>
      </w:r>
    </w:p>
    <w:p w14:paraId="629E00D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3.162211 3.345718</w:t>
      </w:r>
    </w:p>
    <w:p w14:paraId="6292261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4.982217 2.338892</w:t>
      </w:r>
    </w:p>
    <w:p w14:paraId="1BCB59B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-1.342205 4.785953</w:t>
      </w:r>
    </w:p>
    <w:p w14:paraId="633D2E1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1D670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C05F5A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423073 </w:t>
      </w:r>
    </w:p>
    <w:p w14:paraId="7BAE8C9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43659 </w:t>
      </w:r>
    </w:p>
    <w:p w14:paraId="725382A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C7EA6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388CD11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322FAEFD" w14:textId="77777777" w:rsidR="00756CC4" w:rsidRPr="00D62332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 offspring size</w:t>
      </w:r>
    </w:p>
    <w:p w14:paraId="4FAB3DAD" w14:textId="7ABADB39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7769E95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28AF9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4E5856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43CA8A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61FB4E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496C341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slope</w:t>
      </w:r>
    </w:p>
    <w:p w14:paraId="57177AA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.2294244 2.476964</w:t>
      </w:r>
    </w:p>
    <w:p w14:paraId="3AC9FF4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5.1270447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669856</w:t>
      </w:r>
    </w:p>
    <w:p w14:paraId="7253757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6681959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9.159207</w:t>
      </w:r>
    </w:p>
    <w:p w14:paraId="06CDA62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A6B027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1649D40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301413 </w:t>
      </w:r>
    </w:p>
    <w:p w14:paraId="29584A7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55084</w:t>
      </w: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3B2C9D7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9A235A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A58EC84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076853D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roductive output</w:t>
      </w:r>
    </w:p>
    <w:p w14:paraId="2AFEC7C9" w14:textId="6D790FCB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B433A4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1F312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0AD4E9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3AD54F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BA08A1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8DDE3A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slope</w:t>
      </w:r>
    </w:p>
    <w:p w14:paraId="737354F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2.2294244 2.476964</w:t>
      </w:r>
    </w:p>
    <w:p w14:paraId="2A8F2C5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5.1270447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669856</w:t>
      </w:r>
    </w:p>
    <w:p w14:paraId="51A60B9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6681959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9.159207</w:t>
      </w:r>
    </w:p>
    <w:p w14:paraId="6A18240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2A2D6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C1BB51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301413 </w:t>
      </w:r>
    </w:p>
    <w:p w14:paraId="2DFFC8F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55084</w:t>
      </w: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48CD84B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F6A652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------------------------------------------------------------</w:t>
      </w:r>
    </w:p>
    <w:p w14:paraId="0DE2724B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4767E9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6F39BF78" w14:textId="585FC2C6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5735EE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60B69A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EE100E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8EDC5C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4C99EB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5D9AAA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3A74343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1.8736148 0.7239781</w:t>
      </w:r>
    </w:p>
    <w:p w14:paraId="1703E55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3.9640536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2456447</w:t>
      </w:r>
    </w:p>
    <w:p w14:paraId="0B821FC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2168239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2.1337494</w:t>
      </w:r>
    </w:p>
    <w:p w14:paraId="1A09378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EA539D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3AA007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963366 </w:t>
      </w:r>
    </w:p>
    <w:p w14:paraId="3BDFE69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47210F">
        <w:rPr>
          <w:rStyle w:val="gnkrckgcgsb"/>
          <w:rFonts w:ascii="Lucida Console" w:hAnsi="Lucida Console"/>
          <w:color w:val="000000"/>
          <w:highlight w:val="red"/>
          <w:bdr w:val="none" w:sz="0" w:space="0" w:color="auto" w:frame="1"/>
          <w:lang w:val="en-US"/>
        </w:rPr>
        <w:t>0.18403</w:t>
      </w: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179CF14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AE1689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56A261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4529E2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0AB08B72" w14:textId="6CC012A6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1E2563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311CEC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D37540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E9E99C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57E6B6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DEABE2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   slope</w:t>
      </w:r>
    </w:p>
    <w:p w14:paraId="318DF4C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 12.89563   -5.9037818</w:t>
      </w:r>
    </w:p>
    <w:p w14:paraId="2DF42DA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109.38766 -111.3819109</w:t>
      </w:r>
    </w:p>
    <w:p w14:paraId="0B88B58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135.17892   -0.3129291</w:t>
      </w:r>
    </w:p>
    <w:p w14:paraId="16A84BD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1733EF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D446AB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519334 </w:t>
      </w:r>
    </w:p>
    <w:p w14:paraId="54BEE38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3065 </w:t>
      </w:r>
    </w:p>
    <w:p w14:paraId="3A2B348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68A859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C64ACE7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49DFAD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Birth weigh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43C2FB0A" w14:textId="1F9859A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BW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A2583C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C3C43C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F00F9C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37AB15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4F227F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8F485B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57BA02B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6.871137  -5.254305</w:t>
      </w:r>
    </w:p>
    <w:p w14:paraId="1607D6E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2.504954 -15.421954</w:t>
      </w:r>
    </w:p>
    <w:p w14:paraId="45CCA91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6.247228  -1.790157</w:t>
      </w:r>
    </w:p>
    <w:p w14:paraId="577EFE1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DE791E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7D6007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268325 </w:t>
      </w:r>
    </w:p>
    <w:p w14:paraId="67DBFCF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8838 </w:t>
      </w:r>
    </w:p>
    <w:p w14:paraId="7D846AC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C00D5A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616CDCE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63E24F7F" w14:textId="77777777" w:rsidR="00756CC4" w:rsidRPr="00D62332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 reproductive output</w:t>
      </w:r>
    </w:p>
    <w:p w14:paraId="613BAB74" w14:textId="32B40C26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492D5D8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C69DC7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343B5B3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427C17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4360D0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089ED01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FA1B03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estimate    0.5044823 -2.182993</w:t>
      </w:r>
    </w:p>
    <w:p w14:paraId="08F1E7C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4644239 -2.525436</w:t>
      </w:r>
    </w:p>
    <w:p w14:paraId="43548C5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5445406 -1.886983</w:t>
      </w:r>
    </w:p>
    <w:p w14:paraId="1D97B18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F835BE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D6A1D3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002904133 </w:t>
      </w:r>
    </w:p>
    <w:p w14:paraId="7AEF8E7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8184 </w:t>
      </w:r>
    </w:p>
    <w:p w14:paraId="533929A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FF849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C10981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23A8C710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ubation time</w:t>
      </w:r>
    </w:p>
    <w:p w14:paraId="5F6EED43" w14:textId="4042D549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D910FB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1139F7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68D876F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3597F9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2B805AD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62A7AB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56B1D12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20144431 0.4254595</w:t>
      </w:r>
    </w:p>
    <w:p w14:paraId="7EB1EB4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41569525 0.3178619</w:t>
      </w:r>
    </w:p>
    <w:p w14:paraId="0A9C1DC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1280662 0.5694793</w:t>
      </w:r>
    </w:p>
    <w:p w14:paraId="222DF42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7FBD50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3295AF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392291 </w:t>
      </w:r>
    </w:p>
    <w:p w14:paraId="1493B09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8.9542e-05 </w:t>
      </w:r>
    </w:p>
    <w:p w14:paraId="00EB4CA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DE97A4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CE97693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769D00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5A1698A3" w14:textId="5EFD364C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2FEA7FA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300CB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1864F3F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3F1287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5AB661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1B77F44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elevation     slope</w:t>
      </w:r>
    </w:p>
    <w:p w14:paraId="63E3B1B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44707725 0.3731104</w:t>
      </w:r>
    </w:p>
    <w:p w14:paraId="3125BCD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0.95189338 0.2094833</w:t>
      </w:r>
    </w:p>
    <w:p w14:paraId="0FC9FAD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05773888 0.6645464</w:t>
      </w:r>
    </w:p>
    <w:p w14:paraId="52A7E9A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EBCBC8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7999A51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2509273 </w:t>
      </w:r>
    </w:p>
    <w:p w14:paraId="165E5A1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97135 </w:t>
      </w:r>
    </w:p>
    <w:p w14:paraId="3CB2E0D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567C88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871DA4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D07286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Offspring size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5D991517" w14:textId="3318E73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O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54CAEE1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1CE74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57E1A9D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73CB00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E392AF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3231672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C4FD3F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 2.275188 -1.2116594</w:t>
      </w:r>
    </w:p>
    <w:p w14:paraId="0D842B9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1.527291 -1.8135340</w:t>
      </w:r>
    </w:p>
    <w:p w14:paraId="2288E67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3.023085 -0.8095346</w:t>
      </w:r>
    </w:p>
    <w:p w14:paraId="78FD6BC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D1D366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4BD817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219807 </w:t>
      </w:r>
    </w:p>
    <w:p w14:paraId="051C568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94363 </w:t>
      </w:r>
    </w:p>
    <w:p w14:paraId="2B2F1CA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6C112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1C63B26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7CD7EAAF" w14:textId="77777777" w:rsidR="00756CC4" w:rsidRPr="00D62332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 incubation time</w:t>
      </w:r>
    </w:p>
    <w:p w14:paraId="47F232E0" w14:textId="5D6AE825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1968DD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7CD7D5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214DC6C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FCF69E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31DAF5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4DB49F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1BB20BA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0.4941292 -0.3032421</w:t>
      </w:r>
    </w:p>
    <w:p w14:paraId="187708D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3024279 -0.4217446</w:t>
      </w:r>
    </w:p>
    <w:p w14:paraId="299A4EB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0.6858305 -0.2180367</w:t>
      </w:r>
    </w:p>
    <w:p w14:paraId="1FCB521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6194DB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3C74E0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1257677 </w:t>
      </w:r>
    </w:p>
    <w:p w14:paraId="3008651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50264 </w:t>
      </w:r>
    </w:p>
    <w:p w14:paraId="4D1BE0D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18CEFF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0253302B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4C6B8703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rval period</w:t>
      </w:r>
    </w:p>
    <w:p w14:paraId="41A24990" w14:textId="6958B200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9ECEEC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92385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18843D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9F479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08AB723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54A08B8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 slope</w:t>
      </w:r>
    </w:p>
    <w:p w14:paraId="2E15EE1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1.1171811 -0.5481167</w:t>
      </w:r>
    </w:p>
    <w:p w14:paraId="1A5BFB11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0.6202966 -0.8163359</w:t>
      </w:r>
    </w:p>
    <w:p w14:paraId="55BB87A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1.6140656 -0.3680248</w:t>
      </w:r>
    </w:p>
    <w:p w14:paraId="1650E32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826E07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467E809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4478029 </w:t>
      </w:r>
    </w:p>
    <w:p w14:paraId="7E17D34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0033058 </w:t>
      </w:r>
    </w:p>
    <w:p w14:paraId="7311545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ADE3A2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54274A12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516611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332">
        <w:rPr>
          <w:rFonts w:ascii="Times New Roman" w:hAnsi="Times New Roman" w:cs="Times New Roman"/>
          <w:b/>
          <w:sz w:val="24"/>
          <w:szCs w:val="24"/>
          <w:lang w:val="en-US"/>
        </w:rPr>
        <w:t>Reproductive output v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amorphosis size</w:t>
      </w:r>
    </w:p>
    <w:p w14:paraId="683F8018" w14:textId="0AB18CAF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Fonts w:ascii="Lucida Console" w:hAnsi="Lucida Console"/>
          <w:color w:val="000000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RO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7C53F45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3518EA2C" w14:textId="77777777" w:rsidR="00756CC4" w:rsidRPr="00AF6D47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Incubation time vs. larval period</w:t>
      </w:r>
    </w:p>
    <w:p w14:paraId="77D75488" w14:textId="586ED184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1AD2D4D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53B806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76B938B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AC1D41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8F364A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6C6A429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 slope</w:t>
      </w:r>
    </w:p>
    <w:p w14:paraId="438ABEAE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1.0429914 1.2288302</w:t>
      </w:r>
    </w:p>
    <w:p w14:paraId="3CC1E8D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lower limit -2.6960285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6967885</w:t>
      </w:r>
    </w:p>
    <w:p w14:paraId="760F1CF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upper limit  0.6100456 </w:t>
      </w:r>
      <w:r w:rsidRPr="00AF6237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2.1671190</w:t>
      </w:r>
    </w:p>
    <w:p w14:paraId="3CD7B9F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3B05875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E266CF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3705182 </w:t>
      </w:r>
    </w:p>
    <w:p w14:paraId="033062A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</w:t>
      </w:r>
      <w:r w:rsidRPr="00974628">
        <w:rPr>
          <w:rStyle w:val="gnkrckgcgs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  <w:t>0.046875</w:t>
      </w: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72458FB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1A71A4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17DC7BFC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08D2D42" w14:textId="77777777" w:rsidR="00756CC4" w:rsidRPr="00AF6D47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Incubation time vs. metamorphosis size</w:t>
      </w:r>
    </w:p>
    <w:p w14:paraId="3D7D61D5" w14:textId="2E689AC8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IT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0E1EFB7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5A23BA7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4BD768A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1D7D47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6FFDEF3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BCE9D4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elevation     slope</w:t>
      </w:r>
    </w:p>
    <w:p w14:paraId="407431D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estimate     6.603340 -3.371212</w:t>
      </w:r>
    </w:p>
    <w:p w14:paraId="44A7D8F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 3.669076 -6.001522</w:t>
      </w:r>
    </w:p>
    <w:p w14:paraId="763C7FB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9.537605 -1.893698</w:t>
      </w:r>
    </w:p>
    <w:p w14:paraId="09FC312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AF5618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22AB6E22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1571508 </w:t>
      </w:r>
    </w:p>
    <w:p w14:paraId="25ACCC0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17991 </w:t>
      </w:r>
    </w:p>
    <w:p w14:paraId="711BA21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C268175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430DE95F" w14:textId="77777777" w:rsidR="00756CC4" w:rsidRDefault="00756CC4" w:rsidP="00756CC4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07BEC00A" w14:textId="77777777" w:rsidR="00756CC4" w:rsidRPr="00AF6D47" w:rsidRDefault="00756CC4" w:rsidP="00756CC4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6D47">
        <w:rPr>
          <w:rFonts w:ascii="Times New Roman" w:hAnsi="Times New Roman" w:cs="Times New Roman"/>
          <w:b/>
          <w:sz w:val="24"/>
          <w:szCs w:val="24"/>
          <w:lang w:val="en-US"/>
        </w:rPr>
        <w:t>Larval period vs. metamorphosis size</w:t>
      </w:r>
    </w:p>
    <w:p w14:paraId="367EA1F1" w14:textId="7E06BEB9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Call: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sma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(formula =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L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~ </w:t>
      </w:r>
      <w:proofErr w:type="spellStart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Daten$MS</w:t>
      </w:r>
      <w:proofErr w:type="spellEnd"/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) </w:t>
      </w:r>
    </w:p>
    <w:p w14:paraId="33175C0A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232BC0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Fit using Standardized Major Axis </w:t>
      </w:r>
    </w:p>
    <w:p w14:paraId="0F6454E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171ACFA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7A9D2569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Coefficients:</w:t>
      </w:r>
    </w:p>
    <w:p w14:paraId="79B134FD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elevation    slope</w:t>
      </w:r>
    </w:p>
    <w:p w14:paraId="1E4AB3E4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estimate    -0.6319019 1.795384</w:t>
      </w:r>
    </w:p>
    <w:p w14:paraId="32E3ED8C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lower limit -2.2509157 1.027365</w:t>
      </w:r>
    </w:p>
    <w:p w14:paraId="6D1CE4C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upper limit  0.9871119 3.137545</w:t>
      </w:r>
    </w:p>
    <w:p w14:paraId="0881AD1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71DA1C80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H0 : variables uncorrelated</w:t>
      </w:r>
    </w:p>
    <w:p w14:paraId="57844FD6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R-squared : 0.03805096 </w:t>
      </w:r>
    </w:p>
    <w:p w14:paraId="09F7AFF8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 xml:space="preserve">P-value : 0.486 </w:t>
      </w:r>
    </w:p>
    <w:p w14:paraId="7E266DCB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234F077F" w14:textId="77777777" w:rsidR="005A2DEA" w:rsidRPr="005A2DEA" w:rsidRDefault="005A2DEA" w:rsidP="005A2DEA">
      <w:pPr>
        <w:pStyle w:val="HTMLVorformatiert"/>
        <w:shd w:val="clear" w:color="auto" w:fill="FFFFFF"/>
        <w:wordWrap w:val="0"/>
        <w:spacing w:line="173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A2DEA"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  <w:t>------------------------------------------------------------</w:t>
      </w:r>
    </w:p>
    <w:p w14:paraId="3BD9F0C9" w14:textId="0BC952FE" w:rsidR="008E642E" w:rsidRDefault="008E642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5645547" w14:textId="3FBEA479" w:rsidR="008E642E" w:rsidRPr="00DC3B46" w:rsidRDefault="008E642E" w:rsidP="00DC3B4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C3B46">
        <w:rPr>
          <w:rFonts w:ascii="Times New Roman" w:hAnsi="Times New Roman" w:cs="Times New Roman"/>
          <w:sz w:val="24"/>
          <w:szCs w:val="24"/>
          <w:lang w:val="en-US"/>
        </w:rPr>
        <w:lastRenderedPageBreak/>
        <w:t>Reptiles from Hallmann &amp; Griebeler (2018)</w:t>
      </w:r>
      <w:bookmarkStart w:id="0" w:name="_GoBack"/>
      <w:bookmarkEnd w:id="0"/>
    </w:p>
    <w:p w14:paraId="17E4D6B8" w14:textId="034D7F8B" w:rsidR="008E642E" w:rsidRPr="00DC3B46" w:rsidRDefault="008E642E" w:rsidP="008E642E">
      <w:pPr>
        <w:pStyle w:val="Listenabsatz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0B4C5D48" w14:textId="07E5EF3C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birth_weight</w:t>
      </w:r>
      <w:proofErr w:type="spellEnd"/>
    </w:p>
    <w:p w14:paraId="2B669BB1" w14:textId="77777777" w:rsidR="000A67B1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4352B5E" w14:textId="1A6EE57D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56CD791B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3ABF759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173CD273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13623356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39582E8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06FCD08D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0.8362210 0.7133150</w:t>
      </w:r>
    </w:p>
    <w:p w14:paraId="2BD961D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0.5458825 0.5172112</w:t>
      </w:r>
    </w:p>
    <w:p w14:paraId="4D8BBD9D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1.1265595 0.9837727</w:t>
      </w:r>
    </w:p>
    <w:p w14:paraId="04F60C93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E4D2363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205391D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2029167 </w:t>
      </w:r>
    </w:p>
    <w:p w14:paraId="410DB45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08522 </w:t>
      </w:r>
    </w:p>
    <w:p w14:paraId="45CCA7B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74B6BE7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37754E3" w14:textId="5B31756E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clutch_size</w:t>
      </w:r>
      <w:proofErr w:type="spellEnd"/>
    </w:p>
    <w:p w14:paraId="14004562" w14:textId="1A6FA062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9728DED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6ABBA85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C3528DB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5E6D35F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1EBB5D5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14F8463F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slope</w:t>
      </w:r>
    </w:p>
    <w:p w14:paraId="13AB937D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0.1333367 1.278445</w:t>
      </w:r>
    </w:p>
    <w:p w14:paraId="3845E98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0.1818331 1.050194</w:t>
      </w:r>
    </w:p>
    <w:p w14:paraId="6D1C554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0.4485065 1.556305</w:t>
      </w:r>
    </w:p>
    <w:p w14:paraId="72FF727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CD6D63C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68E58CA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5042198 </w:t>
      </w:r>
    </w:p>
    <w:p w14:paraId="49516F68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2.6113e-09 </w:t>
      </w:r>
    </w:p>
    <w:p w14:paraId="542BBDF9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D23E77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573197E" w14:textId="6E1BEE0C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clutches_pa</w:t>
      </w:r>
      <w:proofErr w:type="spellEnd"/>
    </w:p>
    <w:p w14:paraId="3BA5D422" w14:textId="4768833A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3C802A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0B19B20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3CEB03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5B4A5437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4D8DAB1B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4EE9FE9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01D8507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1.826589 -1.828687</w:t>
      </w:r>
    </w:p>
    <w:p w14:paraId="6293401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1.629870 -2.432045</w:t>
      </w:r>
    </w:p>
    <w:p w14:paraId="460DA26C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2.023307 -1.375014</w:t>
      </w:r>
    </w:p>
    <w:p w14:paraId="141CD657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157779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03928C6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1168676 </w:t>
      </w:r>
    </w:p>
    <w:p w14:paraId="2820408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21536 </w:t>
      </w:r>
    </w:p>
    <w:p w14:paraId="7857517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8DDB38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C3C0AD7" w14:textId="0023DC62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egg_weight</w:t>
      </w:r>
      <w:proofErr w:type="spellEnd"/>
    </w:p>
    <w:p w14:paraId="2678D60A" w14:textId="0F7F27AF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4B801E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222D73E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4C32F5E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EFCFE9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1ABEDD37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273946F9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5B64769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0.7820691 0.7664760</w:t>
      </w:r>
    </w:p>
    <w:p w14:paraId="3825E77B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lastRenderedPageBreak/>
        <w:t>lower limit 0.6049032 0.6552937</w:t>
      </w:r>
    </w:p>
    <w:p w14:paraId="212E19C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0.9592349 0.8965223</w:t>
      </w:r>
    </w:p>
    <w:p w14:paraId="009E99D8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F80A4B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653B2777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8090161 </w:t>
      </w:r>
    </w:p>
    <w:p w14:paraId="2965EDA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4.8406e-13 </w:t>
      </w:r>
    </w:p>
    <w:p w14:paraId="4659F47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4040479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92C52E0" w14:textId="18FD2088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.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age_at_maturity</w:t>
      </w:r>
      <w:proofErr w:type="spellEnd"/>
    </w:p>
    <w:p w14:paraId="247428B4" w14:textId="1C220F5C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74A464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1775DC5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F91EBD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3C1062F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5BB1F78C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557290D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272AB5C3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3.562195 1.564586</w:t>
      </w:r>
    </w:p>
    <w:p w14:paraId="2C8BBBC7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4.977810 1.199449</w:t>
      </w:r>
    </w:p>
    <w:p w14:paraId="07AF952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2.146579 2.040880</w:t>
      </w:r>
    </w:p>
    <w:p w14:paraId="75F9435E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69A5D5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1AFAC31F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2543239 </w:t>
      </w:r>
    </w:p>
    <w:p w14:paraId="211C35E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0048221 </w:t>
      </w:r>
    </w:p>
    <w:p w14:paraId="524BECB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5C57C4D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43E82EB" w14:textId="373C0647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incubation_time</w:t>
      </w:r>
      <w:proofErr w:type="spellEnd"/>
    </w:p>
    <w:p w14:paraId="2D314F42" w14:textId="61B40B65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7BA614E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2433CE5F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280CE9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5282DDB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01805B06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3430A8BB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49C5E693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8.458976 -3.632783</w:t>
      </w:r>
    </w:p>
    <w:p w14:paraId="482B762C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6.504591 -4.806492</w:t>
      </w:r>
    </w:p>
    <w:p w14:paraId="4661533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10.413360 -2.745685</w:t>
      </w:r>
    </w:p>
    <w:p w14:paraId="1EC17D8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FF89D9E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7FC3BBD8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02904623 </w:t>
      </w:r>
    </w:p>
    <w:p w14:paraId="130A3AA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70434 </w:t>
      </w:r>
    </w:p>
    <w:p w14:paraId="0A787215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9BD5490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F61F658" w14:textId="6C6C8673" w:rsidR="000A67B1" w:rsidRP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Size_at_maturity</w:t>
      </w:r>
      <w:proofErr w:type="spellEnd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0A67B1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6C348C98" w14:textId="53260CC3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702A286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7B21B988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7D781DA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19D7452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1084256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389B1844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slope</w:t>
      </w:r>
    </w:p>
    <w:p w14:paraId="30FEAAC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1.0081589 1.865472</w:t>
      </w:r>
    </w:p>
    <w:p w14:paraId="34E97931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1.9121989 1.356792</w:t>
      </w:r>
    </w:p>
    <w:p w14:paraId="7BDB26C9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0.1041189 2.564863</w:t>
      </w:r>
    </w:p>
    <w:p w14:paraId="216BF2FE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555CB6C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0769BD36" w14:textId="77777777" w:rsidR="000A67B1" w:rsidRPr="005642D8" w:rsidRDefault="000A67B1" w:rsidP="000A67B1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2783215 </w:t>
      </w:r>
    </w:p>
    <w:p w14:paraId="60DA8B84" w14:textId="7E8C8553" w:rsidR="000A67B1" w:rsidRDefault="000A67B1" w:rsidP="000A67B1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P-value : 0.30353</w:t>
      </w:r>
    </w:p>
    <w:p w14:paraId="67F3B3FA" w14:textId="77777777" w:rsidR="000A67B1" w:rsidRDefault="000A67B1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54032A" w14:textId="3B272643" w:rsidR="008E642E" w:rsidRPr="00A32AB7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rth_weight</w:t>
      </w:r>
      <w:proofErr w:type="spellEnd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clutch_size</w:t>
      </w:r>
      <w:proofErr w:type="spellEnd"/>
    </w:p>
    <w:p w14:paraId="36AD549C" w14:textId="77777777" w:rsidR="00A32AB7" w:rsidRDefault="00A32AB7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A8F6218" w14:textId="05C6CCD9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69B326D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8E68E6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5FF0EB8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lastRenderedPageBreak/>
        <w:t>------------------------------------------------------------</w:t>
      </w:r>
    </w:p>
    <w:p w14:paraId="3887FD5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540F035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slope</w:t>
      </w:r>
    </w:p>
    <w:p w14:paraId="5F01044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0.6530360 1.550786</w:t>
      </w:r>
    </w:p>
    <w:p w14:paraId="450E6E3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0.9807414 1.274589</w:t>
      </w:r>
    </w:p>
    <w:p w14:paraId="55A7EE7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0.3253306 1.886833</w:t>
      </w:r>
    </w:p>
    <w:p w14:paraId="2673BF3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17C84F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6105D09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2737225 </w:t>
      </w:r>
    </w:p>
    <w:p w14:paraId="3720416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1.2415e-06 </w:t>
      </w:r>
    </w:p>
    <w:p w14:paraId="6B7981E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F7A50D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27B352D" w14:textId="049E7495" w:rsidR="008E642E" w:rsidRPr="00A32AB7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rth_weight</w:t>
      </w:r>
      <w:proofErr w:type="spellEnd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clutches_pa</w:t>
      </w:r>
      <w:proofErr w:type="spellEnd"/>
    </w:p>
    <w:p w14:paraId="176795C9" w14:textId="77777777" w:rsidR="00A32AB7" w:rsidRDefault="00A32AB7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6BDC763" w14:textId="41C0AADC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79970B9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2A4658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67D8364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6CA6FEC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5D89395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7468993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1.2096402 -2.227478</w:t>
      </w:r>
    </w:p>
    <w:p w14:paraId="6BCB979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0.9281371 -2.852570</w:t>
      </w:r>
    </w:p>
    <w:p w14:paraId="7C8290C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1.4911434 -1.739364</w:t>
      </w:r>
    </w:p>
    <w:p w14:paraId="37F9334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E3116E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6C48ECF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6367572 </w:t>
      </w:r>
    </w:p>
    <w:p w14:paraId="44B7B78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47856 </w:t>
      </w:r>
    </w:p>
    <w:p w14:paraId="5709140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2533EA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E970674" w14:textId="2D160328" w:rsidR="008E642E" w:rsidRPr="00A32AB7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rth_weight</w:t>
      </w:r>
      <w:proofErr w:type="spellEnd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vs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egg_weight</w:t>
      </w:r>
      <w:proofErr w:type="spellEnd"/>
    </w:p>
    <w:p w14:paraId="4CD6B972" w14:textId="77777777" w:rsidR="00A32AB7" w:rsidRDefault="00A32AB7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9C1BB1D" w14:textId="614C72A3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4834283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3F6C5C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7D0E454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278564E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437DBCB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 slope</w:t>
      </w:r>
    </w:p>
    <w:p w14:paraId="49BE033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0.1332099 1.0605269</w:t>
      </w:r>
    </w:p>
    <w:p w14:paraId="198F029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lower limit -0.4264361 </w:t>
      </w:r>
      <w:r w:rsidRPr="00AF0677">
        <w:rPr>
          <w:rFonts w:ascii="Courier New" w:hAnsi="Courier New" w:cs="Courier New"/>
          <w:sz w:val="18"/>
          <w:szCs w:val="18"/>
          <w:highlight w:val="yellow"/>
          <w:lang w:val="en-US"/>
        </w:rPr>
        <w:t>0.8403363</w:t>
      </w:r>
    </w:p>
    <w:p w14:paraId="1E62527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upper limit  0.1600163 </w:t>
      </w:r>
      <w:r w:rsidRPr="00AF0677">
        <w:rPr>
          <w:rFonts w:ascii="Courier New" w:hAnsi="Courier New" w:cs="Courier New"/>
          <w:sz w:val="18"/>
          <w:szCs w:val="18"/>
          <w:highlight w:val="yellow"/>
          <w:lang w:val="en-US"/>
        </w:rPr>
        <w:t>1.3384133</w:t>
      </w:r>
    </w:p>
    <w:p w14:paraId="3D0348C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20B92B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51087EE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6033719 </w:t>
      </w:r>
    </w:p>
    <w:p w14:paraId="4DFA1B0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</w:t>
      </w:r>
      <w:r w:rsidRPr="00974628">
        <w:rPr>
          <w:rFonts w:ascii="Courier New" w:hAnsi="Courier New" w:cs="Courier New"/>
          <w:sz w:val="18"/>
          <w:szCs w:val="18"/>
          <w:highlight w:val="yellow"/>
          <w:lang w:val="en-US"/>
        </w:rPr>
        <w:t>1.7246e-07</w:t>
      </w: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0EEB6F4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917BB5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E7A2729" w14:textId="19FFC3EA" w:rsidR="008E642E" w:rsidRPr="00A32AB7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rth_weight</w:t>
      </w:r>
      <w:proofErr w:type="spellEnd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age_at_maturity</w:t>
      </w:r>
      <w:proofErr w:type="spellEnd"/>
    </w:p>
    <w:p w14:paraId="4F3D18CD" w14:textId="33F99E7F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5ED403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29C4A23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78F1E8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892C3A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4169013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746148A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532CA05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4.924594 1.817940</w:t>
      </w:r>
    </w:p>
    <w:p w14:paraId="7210A8B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6.401763 1.413693</w:t>
      </w:r>
    </w:p>
    <w:p w14:paraId="042620C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3.447425 2.337783</w:t>
      </w:r>
    </w:p>
    <w:p w14:paraId="45C4E62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DBF7C2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2609DCC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3674356 </w:t>
      </w:r>
    </w:p>
    <w:p w14:paraId="6367692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2.0959e-05 </w:t>
      </w:r>
    </w:p>
    <w:p w14:paraId="1139D31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264C01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E2B5522" w14:textId="5D83A6CA" w:rsidR="008E642E" w:rsidRPr="00A32AB7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B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rth_weight</w:t>
      </w:r>
      <w:proofErr w:type="spellEnd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32AB7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ncubation_time</w:t>
      </w:r>
      <w:proofErr w:type="spellEnd"/>
    </w:p>
    <w:p w14:paraId="7F6DB42B" w14:textId="25958009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EA5C60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28AA4C9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849EF9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377A25F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640E421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120AB81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4044F94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6.410153 3.696508</w:t>
      </w:r>
    </w:p>
    <w:p w14:paraId="311B4DF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8.054220 2.951890</w:t>
      </w:r>
    </w:p>
    <w:p w14:paraId="7F89DEC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4.766087 4.628957</w:t>
      </w:r>
    </w:p>
    <w:p w14:paraId="67347C6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394EB2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630E4DC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9444481 </w:t>
      </w:r>
    </w:p>
    <w:p w14:paraId="36CA828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086414 </w:t>
      </w:r>
    </w:p>
    <w:p w14:paraId="11FDD6C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225351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8724795" w14:textId="76645DF9" w:rsidR="008E642E" w:rsidRPr="00A32AB7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irth_weight</w:t>
      </w:r>
      <w:proofErr w:type="spellEnd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~ </w:t>
      </w:r>
      <w:proofErr w:type="spellStart"/>
      <w:r w:rsidR="008E642E" w:rsidRPr="00A32AB7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533120FB" w14:textId="75C48455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ECB0EC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6F02E11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C818E9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7148E87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150BD9E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02B257E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0EE2A6C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2.380411 2.336157</w:t>
      </w:r>
    </w:p>
    <w:p w14:paraId="2825488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3.199397 1.834331</w:t>
      </w:r>
    </w:p>
    <w:p w14:paraId="395B8BC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1.561424 2.975269</w:t>
      </w:r>
    </w:p>
    <w:p w14:paraId="080D2D8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C975EC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561C5CA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2764849 </w:t>
      </w:r>
    </w:p>
    <w:p w14:paraId="191C24E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7.4168e-05 </w:t>
      </w:r>
    </w:p>
    <w:p w14:paraId="67C0736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AB150F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F7D09DA" w14:textId="3C654201" w:rsidR="008E642E" w:rsidRPr="008B7865" w:rsidRDefault="00A32AB7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_size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clutches_pa</w:t>
      </w:r>
      <w:proofErr w:type="spellEnd"/>
    </w:p>
    <w:p w14:paraId="1AEFA10D" w14:textId="0F159583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60233A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4D8590B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80ED70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C5B6FF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2AE2794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4D541F0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2F37B8F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1.181526 -1.603597</w:t>
      </w:r>
    </w:p>
    <w:p w14:paraId="07BEEE7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1.056723 -1.902113</w:t>
      </w:r>
    </w:p>
    <w:p w14:paraId="42CFEB5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1.306328 -1.351931</w:t>
      </w:r>
    </w:p>
    <w:p w14:paraId="3D83DF0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70F6CB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75C9FD7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2257125 </w:t>
      </w:r>
    </w:p>
    <w:p w14:paraId="610DDAC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85532 </w:t>
      </w:r>
    </w:p>
    <w:p w14:paraId="6B8E092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3033F9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EAA824D" w14:textId="541F3264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_size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egg_weight</w:t>
      </w:r>
      <w:proofErr w:type="spellEnd"/>
    </w:p>
    <w:p w14:paraId="1E55C201" w14:textId="4A1573F8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B0067E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399F8E1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91BF66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0C7CD2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0C15B91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386B81F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0F661D2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0.4847610 0.5814189</w:t>
      </w:r>
    </w:p>
    <w:p w14:paraId="5B78AA9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0.3535384 0.4963087</w:t>
      </w:r>
    </w:p>
    <w:p w14:paraId="3F36669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0.6159836 0.6811244</w:t>
      </w:r>
    </w:p>
    <w:p w14:paraId="250B482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CDB3BE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lastRenderedPageBreak/>
        <w:t>H0 : variables uncorrelated</w:t>
      </w:r>
    </w:p>
    <w:p w14:paraId="4196214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6212078 </w:t>
      </w:r>
    </w:p>
    <w:p w14:paraId="37876D2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2.8866e-14 </w:t>
      </w:r>
    </w:p>
    <w:p w14:paraId="617301C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418FBC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D7ECC45" w14:textId="27C40D21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_size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age_at_maturity</w:t>
      </w:r>
      <w:proofErr w:type="spellEnd"/>
    </w:p>
    <w:p w14:paraId="246F2C8A" w14:textId="340EBF78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80C69D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6F44864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2DFA48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8B800B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55FFA03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4AB1C82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215945A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3.020405 1.280844</w:t>
      </w:r>
    </w:p>
    <w:p w14:paraId="78D219A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3.650167 1.097406</w:t>
      </w:r>
    </w:p>
    <w:p w14:paraId="2F2F949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2.390643 1.494944</w:t>
      </w:r>
    </w:p>
    <w:p w14:paraId="4F63DB7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4E82F9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1A75896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3505551 </w:t>
      </w:r>
    </w:p>
    <w:p w14:paraId="2A24B89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1.491e-11 </w:t>
      </w:r>
    </w:p>
    <w:p w14:paraId="5DCB3F7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94EAFA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AB5FB21" w14:textId="31626176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_size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incubation_time</w:t>
      </w:r>
      <w:proofErr w:type="spellEnd"/>
    </w:p>
    <w:p w14:paraId="726FE9D1" w14:textId="34D43849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A69E60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5BAB1C3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E66839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DD2D2E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2BF1D7B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77ED3B4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63071A2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5.622865 -2.454473</w:t>
      </w:r>
    </w:p>
    <w:p w14:paraId="22835FF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4.903192 -2.856552</w:t>
      </w:r>
    </w:p>
    <w:p w14:paraId="2504CAF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6.342539 -2.108989</w:t>
      </w:r>
    </w:p>
    <w:p w14:paraId="43EA34F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AFF21D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78C2898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003406935 </w:t>
      </w:r>
    </w:p>
    <w:p w14:paraId="5A22D80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81118 </w:t>
      </w:r>
    </w:p>
    <w:p w14:paraId="05C5A82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AD0E1C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A730BBB" w14:textId="49ED70F3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_size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7A95B662" w14:textId="4C800C41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C82C94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2071B15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4AD480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6B1CE5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2E460BF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5044EDB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slope</w:t>
      </w:r>
    </w:p>
    <w:p w14:paraId="7F5FBB0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0.8714328 1.413839</w:t>
      </w:r>
    </w:p>
    <w:p w14:paraId="1695DA1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1.1834461 1.204908</w:t>
      </w:r>
    </w:p>
    <w:p w14:paraId="0DDBD41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0.5594196 1.658999</w:t>
      </w:r>
    </w:p>
    <w:p w14:paraId="4564FB6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E0D985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7A99964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1098922 </w:t>
      </w:r>
    </w:p>
    <w:p w14:paraId="7127BBE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7.5884e-05 </w:t>
      </w:r>
    </w:p>
    <w:p w14:paraId="1C603BC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C0AEB1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9EA3E94" w14:textId="24261B80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es_pa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egg_weight</w:t>
      </w:r>
      <w:proofErr w:type="spellEnd"/>
    </w:p>
    <w:p w14:paraId="5A6F9073" w14:textId="6762FB3E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505801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3F0EE26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910FF5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5C203F4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5C27CFF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7E61524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      elevation      slope</w:t>
      </w:r>
    </w:p>
    <w:p w14:paraId="769D4B3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0.6103383 -0.4574377</w:t>
      </w:r>
    </w:p>
    <w:p w14:paraId="0B5AB76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0.4688223 -0.6045466</w:t>
      </w:r>
    </w:p>
    <w:p w14:paraId="32399B3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0.7518542 -0.3461260</w:t>
      </w:r>
    </w:p>
    <w:p w14:paraId="67056A4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5CBB81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0362BD2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2394356 </w:t>
      </w:r>
    </w:p>
    <w:p w14:paraId="7DFE3BE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011674 </w:t>
      </w:r>
    </w:p>
    <w:p w14:paraId="1D4C1CF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C006E9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79EC962" w14:textId="2CD3CF51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es_pa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age_at_maturity</w:t>
      </w:r>
      <w:proofErr w:type="spellEnd"/>
    </w:p>
    <w:p w14:paraId="538702C7" w14:textId="77777777" w:rsidR="008B7865" w:rsidRDefault="008B7865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2D3CCC8" w14:textId="219E5DF3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0263EA4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E20570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9B867B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426FA7B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5082790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 slope</w:t>
      </w:r>
    </w:p>
    <w:p w14:paraId="38695E4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2.275059 -0.6749577</w:t>
      </w:r>
    </w:p>
    <w:p w14:paraId="3D51A84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1.798229 -0.8454472</w:t>
      </w:r>
    </w:p>
    <w:p w14:paraId="00B0616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2.751889 -0.5388484</w:t>
      </w:r>
    </w:p>
    <w:p w14:paraId="0995E1E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607E57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07FB9C7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1166245 </w:t>
      </w:r>
    </w:p>
    <w:p w14:paraId="5AAECEF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34664 </w:t>
      </w:r>
    </w:p>
    <w:p w14:paraId="7F476B2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1E63CD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8B9BCA2" w14:textId="3287F483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es_pa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incubation_time</w:t>
      </w:r>
      <w:proofErr w:type="spellEnd"/>
    </w:p>
    <w:p w14:paraId="78865E4D" w14:textId="5B4D6D5C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5DCACC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0DDE25F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E643BD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6598F2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34D5033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6AEA069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2F0C8B8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2.978559 -1.434495</w:t>
      </w:r>
    </w:p>
    <w:p w14:paraId="0F509F0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2.460678 -1.732076</w:t>
      </w:r>
    </w:p>
    <w:p w14:paraId="22F13D6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3.496441 -1.188041</w:t>
      </w:r>
    </w:p>
    <w:p w14:paraId="1BCDC0A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F63D86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7470A65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02233383 </w:t>
      </w:r>
    </w:p>
    <w:p w14:paraId="20A9BAF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62234 </w:t>
      </w:r>
    </w:p>
    <w:p w14:paraId="2A7720B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72E53F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758C60A" w14:textId="2F3E8710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lutches_pa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73B218CA" w14:textId="44695B95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26DEF3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1E7E4E1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E85DA8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201CA27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0592799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5F4F6A1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 slope</w:t>
      </w:r>
    </w:p>
    <w:p w14:paraId="04A53B0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1.1589698 -0.7585161</w:t>
      </w:r>
    </w:p>
    <w:p w14:paraId="51D6A3D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0.9188256 -0.9605560</w:t>
      </w:r>
    </w:p>
    <w:p w14:paraId="3257FAD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1.3991140 -0.5989725</w:t>
      </w:r>
    </w:p>
    <w:p w14:paraId="7440045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6F37AC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55BB451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002646585 </w:t>
      </w:r>
    </w:p>
    <w:p w14:paraId="0C577BA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89211 </w:t>
      </w:r>
    </w:p>
    <w:p w14:paraId="132F4A6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584799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63A2FD1" w14:textId="5C539AA5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gg_weight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age_at_maturity</w:t>
      </w:r>
      <w:proofErr w:type="spellEnd"/>
    </w:p>
    <w:p w14:paraId="014905C0" w14:textId="18EB31F5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96E394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4498C1F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356369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D78FD2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759365E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32BA22D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29D87C8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5.999069 2.167120</w:t>
      </w:r>
    </w:p>
    <w:p w14:paraId="712E5E1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7.590293 1.748024</w:t>
      </w:r>
    </w:p>
    <w:p w14:paraId="1ADCC61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4.407845 2.686695</w:t>
      </w:r>
    </w:p>
    <w:p w14:paraId="22A9291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E99458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690DD39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5407006 </w:t>
      </w:r>
    </w:p>
    <w:p w14:paraId="527A34F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2.919e-08 </w:t>
      </w:r>
    </w:p>
    <w:p w14:paraId="354FF3E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74BBF0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FEC438A" w14:textId="33B14142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gg_weight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incubation_time</w:t>
      </w:r>
      <w:proofErr w:type="spellEnd"/>
    </w:p>
    <w:p w14:paraId="75E7D05C" w14:textId="11E83AC8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931415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51A4CAC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3A03E6C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2B9E3E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706996F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1DD197D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slope</w:t>
      </w:r>
    </w:p>
    <w:p w14:paraId="0CB9D9D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10.648604 6.306428</w:t>
      </w:r>
    </w:p>
    <w:p w14:paraId="50E5AC7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13.670693 4.893729</w:t>
      </w:r>
    </w:p>
    <w:p w14:paraId="1616625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-7.626515 8.126939</w:t>
      </w:r>
    </w:p>
    <w:p w14:paraId="73C883C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E73EB5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701758A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1462257 </w:t>
      </w:r>
    </w:p>
    <w:p w14:paraId="4AB174A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34916 </w:t>
      </w:r>
    </w:p>
    <w:p w14:paraId="14D5377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2BD68F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7705698" w14:textId="7C5D9D97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gg_weight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3BB6EC05" w14:textId="1523B5AB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3895DB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77DE51B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6F2822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4076BD9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2654645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0E9AE5B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slope</w:t>
      </w:r>
    </w:p>
    <w:p w14:paraId="676BF54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2.442019 2.678825</w:t>
      </w:r>
    </w:p>
    <w:p w14:paraId="33AD5D11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3.425763 2.080594</w:t>
      </w:r>
    </w:p>
    <w:p w14:paraId="1CD8187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1.458275 3.449066</w:t>
      </w:r>
    </w:p>
    <w:p w14:paraId="292F450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578E9E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5AB2F9A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3102176 </w:t>
      </w:r>
    </w:p>
    <w:p w14:paraId="1F2012E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7.0759e-05 </w:t>
      </w:r>
    </w:p>
    <w:p w14:paraId="2C81C0D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0A9180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20B138A" w14:textId="03F60097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ge_at_maturity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incubation_time</w:t>
      </w:r>
      <w:proofErr w:type="spellEnd"/>
    </w:p>
    <w:p w14:paraId="3DF976EA" w14:textId="15FD1EA4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653CA6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77895BC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6B9323F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06D7444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0B62016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49DD729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 elevation    slope</w:t>
      </w:r>
    </w:p>
    <w:p w14:paraId="4F81C2F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-1.0573580 2.233140</w:t>
      </w:r>
    </w:p>
    <w:p w14:paraId="4021CC8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-1.8501545 1.854906</w:t>
      </w:r>
    </w:p>
    <w:p w14:paraId="6BB063D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-0.2645615 2.688499</w:t>
      </w:r>
    </w:p>
    <w:p w14:paraId="68F2C7D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4E90E1F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3BCF89A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1603297 </w:t>
      </w:r>
    </w:p>
    <w:p w14:paraId="23E00BE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P-value : 4.8267e-05 </w:t>
      </w:r>
    </w:p>
    <w:p w14:paraId="6535870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5189861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23E9C778" w14:textId="26F3115D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ge_at_maturity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5A961963" w14:textId="2A8D31ED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4B58E02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2B9C154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DEA22B6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3A425DA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1F0EEE9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1AE2D49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0B0198BE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1.741658 1.0612832</w:t>
      </w:r>
    </w:p>
    <w:p w14:paraId="574D713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lower limit  1.523188 </w:t>
      </w:r>
      <w:r w:rsidRPr="00AF0677">
        <w:rPr>
          <w:rFonts w:ascii="Courier New" w:hAnsi="Courier New" w:cs="Courier New"/>
          <w:sz w:val="18"/>
          <w:szCs w:val="18"/>
          <w:highlight w:val="yellow"/>
          <w:lang w:val="en-US"/>
        </w:rPr>
        <w:t>0.9134007</w:t>
      </w:r>
    </w:p>
    <w:p w14:paraId="50FDFE30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upper limit  1.960128 </w:t>
      </w:r>
      <w:r w:rsidRPr="00AF0677">
        <w:rPr>
          <w:rFonts w:ascii="Courier New" w:hAnsi="Courier New" w:cs="Courier New"/>
          <w:sz w:val="18"/>
          <w:szCs w:val="18"/>
          <w:highlight w:val="yellow"/>
          <w:lang w:val="en-US"/>
        </w:rPr>
        <w:t>1.2331084</w:t>
      </w:r>
    </w:p>
    <w:p w14:paraId="3B0D46CA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07617493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40C1DFE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4767595 </w:t>
      </w:r>
    </w:p>
    <w:p w14:paraId="68B86D9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</w:t>
      </w:r>
      <w:r w:rsidRPr="00974628">
        <w:rPr>
          <w:rFonts w:ascii="Courier New" w:hAnsi="Courier New" w:cs="Courier New"/>
          <w:sz w:val="18"/>
          <w:szCs w:val="18"/>
          <w:highlight w:val="yellow"/>
          <w:lang w:val="en-US"/>
        </w:rPr>
        <w:t>1.9096e-14</w:t>
      </w: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0651730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DB5C0D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4EB9E85" w14:textId="174D61F4" w:rsidR="008E642E" w:rsidRPr="008B7865" w:rsidRDefault="008B7865" w:rsidP="008E642E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ncubation_time</w:t>
      </w:r>
      <w:proofErr w:type="spellEnd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B7865"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E642E" w:rsidRPr="008B7865">
        <w:rPr>
          <w:rFonts w:ascii="Times New Roman" w:hAnsi="Times New Roman" w:cs="Times New Roman"/>
          <w:b/>
          <w:sz w:val="24"/>
          <w:szCs w:val="24"/>
          <w:lang w:val="en-US"/>
        </w:rPr>
        <w:t>max_longevity</w:t>
      </w:r>
      <w:proofErr w:type="spellEnd"/>
    </w:p>
    <w:p w14:paraId="2E2D1FC5" w14:textId="05C11B5B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4289F09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Call: </w:t>
      </w:r>
      <w:proofErr w:type="spellStart"/>
      <w:r w:rsidRPr="005642D8">
        <w:rPr>
          <w:rFonts w:ascii="Courier New" w:hAnsi="Courier New" w:cs="Courier New"/>
          <w:sz w:val="18"/>
          <w:szCs w:val="18"/>
          <w:lang w:val="en-US"/>
        </w:rPr>
        <w:t>sma</w:t>
      </w:r>
      <w:proofErr w:type="spellEnd"/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(formula = log10(trait2) ~ log10(trait3)) </w:t>
      </w:r>
    </w:p>
    <w:p w14:paraId="7569E745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7ADA3B7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Fit using Standardized Major Axis </w:t>
      </w:r>
    </w:p>
    <w:p w14:paraId="21278E82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</w:t>
      </w:r>
    </w:p>
    <w:p w14:paraId="0592E21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Coefficients:</w:t>
      </w:r>
    </w:p>
    <w:p w14:paraId="6EF7CC5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            elevation     slope</w:t>
      </w:r>
    </w:p>
    <w:p w14:paraId="33680758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estimate     1.196253 0.5465494</w:t>
      </w:r>
    </w:p>
    <w:p w14:paraId="38EE82AD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lower limit  1.065610 0.4603827</w:t>
      </w:r>
    </w:p>
    <w:p w14:paraId="3117FA2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upper limit  1.326896 0.6488434</w:t>
      </w:r>
    </w:p>
    <w:p w14:paraId="7FE51CDB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</w:p>
    <w:p w14:paraId="13910A94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>H0 : variables uncorrelated</w:t>
      </w:r>
    </w:p>
    <w:p w14:paraId="3E4F7D8C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R-squared : 0.09007795 </w:t>
      </w:r>
    </w:p>
    <w:p w14:paraId="0A903D07" w14:textId="77777777" w:rsidR="008E642E" w:rsidRPr="005642D8" w:rsidRDefault="008E642E" w:rsidP="008E642E">
      <w:pPr>
        <w:pStyle w:val="Listenabsatz"/>
        <w:ind w:left="0"/>
        <w:rPr>
          <w:rFonts w:ascii="Courier New" w:hAnsi="Courier New" w:cs="Courier New"/>
          <w:sz w:val="18"/>
          <w:szCs w:val="18"/>
          <w:lang w:val="en-US"/>
        </w:rPr>
      </w:pPr>
      <w:r w:rsidRPr="005642D8">
        <w:rPr>
          <w:rFonts w:ascii="Courier New" w:hAnsi="Courier New" w:cs="Courier New"/>
          <w:sz w:val="18"/>
          <w:szCs w:val="18"/>
          <w:lang w:val="en-US"/>
        </w:rPr>
        <w:t xml:space="preserve">P-value : 0.00078311 </w:t>
      </w:r>
    </w:p>
    <w:sectPr w:rsidR="008E642E" w:rsidRPr="005642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D3816"/>
    <w:multiLevelType w:val="hybridMultilevel"/>
    <w:tmpl w:val="8F289D42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91200D2"/>
    <w:multiLevelType w:val="hybridMultilevel"/>
    <w:tmpl w:val="917CEA2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25D"/>
    <w:rsid w:val="00042A1E"/>
    <w:rsid w:val="00075341"/>
    <w:rsid w:val="000A67B1"/>
    <w:rsid w:val="000B7B3B"/>
    <w:rsid w:val="000F136B"/>
    <w:rsid w:val="00185E04"/>
    <w:rsid w:val="00253FB5"/>
    <w:rsid w:val="0027296A"/>
    <w:rsid w:val="002805C6"/>
    <w:rsid w:val="002B5DA5"/>
    <w:rsid w:val="003C7CE7"/>
    <w:rsid w:val="0047210F"/>
    <w:rsid w:val="004C4703"/>
    <w:rsid w:val="004C7E9E"/>
    <w:rsid w:val="005200CF"/>
    <w:rsid w:val="0055625D"/>
    <w:rsid w:val="005642D8"/>
    <w:rsid w:val="005A2DEA"/>
    <w:rsid w:val="00685609"/>
    <w:rsid w:val="006D0A1B"/>
    <w:rsid w:val="006F2C47"/>
    <w:rsid w:val="00731DD2"/>
    <w:rsid w:val="00756CC4"/>
    <w:rsid w:val="0076499B"/>
    <w:rsid w:val="00791DBA"/>
    <w:rsid w:val="00792516"/>
    <w:rsid w:val="007A5C7B"/>
    <w:rsid w:val="007F1CD9"/>
    <w:rsid w:val="0086476B"/>
    <w:rsid w:val="008903A9"/>
    <w:rsid w:val="008B7865"/>
    <w:rsid w:val="008C282A"/>
    <w:rsid w:val="008E642E"/>
    <w:rsid w:val="00961175"/>
    <w:rsid w:val="00974628"/>
    <w:rsid w:val="00A20C4C"/>
    <w:rsid w:val="00A32AB7"/>
    <w:rsid w:val="00AB73FE"/>
    <w:rsid w:val="00AF0677"/>
    <w:rsid w:val="00AF6237"/>
    <w:rsid w:val="00AF6D47"/>
    <w:rsid w:val="00B2688F"/>
    <w:rsid w:val="00BF5B48"/>
    <w:rsid w:val="00CA0666"/>
    <w:rsid w:val="00CF4946"/>
    <w:rsid w:val="00D62332"/>
    <w:rsid w:val="00D666DF"/>
    <w:rsid w:val="00DC3B46"/>
    <w:rsid w:val="00E24638"/>
    <w:rsid w:val="00E82CA6"/>
    <w:rsid w:val="00ED2982"/>
    <w:rsid w:val="00F55AC2"/>
    <w:rsid w:val="00F6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20896"/>
  <w15:chartTrackingRefBased/>
  <w15:docId w15:val="{AAC1FEA0-E661-437A-A51E-9B70F47B9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62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5625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611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117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117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11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117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1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1175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666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666DF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D66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5</Pages>
  <Words>11704</Words>
  <Characters>73742</Characters>
  <Application>Microsoft Office Word</Application>
  <DocSecurity>0</DocSecurity>
  <Lines>614</Lines>
  <Paragraphs>1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-Mainz</Company>
  <LinksUpToDate>false</LinksUpToDate>
  <CharactersWithSpaces>8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beler, Dr. Eva Maria</dc:creator>
  <cp:keywords/>
  <dc:description/>
  <cp:lastModifiedBy>Griebeler, Dr. Eva Maria</cp:lastModifiedBy>
  <cp:revision>20</cp:revision>
  <dcterms:created xsi:type="dcterms:W3CDTF">2019-06-25T16:05:00Z</dcterms:created>
  <dcterms:modified xsi:type="dcterms:W3CDTF">2019-11-29T18:33:00Z</dcterms:modified>
</cp:coreProperties>
</file>